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126" w:rsidRPr="007905A4" w:rsidRDefault="00EC3B0F" w:rsidP="004F64A5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ppendix S1: </w:t>
      </w:r>
      <w:r w:rsidR="001B5126" w:rsidRPr="007905A4">
        <w:rPr>
          <w:rFonts w:ascii="Times New Roman" w:hAnsi="Times New Roman"/>
          <w:b/>
          <w:sz w:val="24"/>
          <w:szCs w:val="24"/>
        </w:rPr>
        <w:t xml:space="preserve">Electronic Supporting </w:t>
      </w:r>
      <w:r>
        <w:rPr>
          <w:rFonts w:ascii="Times New Roman" w:hAnsi="Times New Roman"/>
          <w:b/>
          <w:sz w:val="24"/>
          <w:szCs w:val="24"/>
        </w:rPr>
        <w:t>Information</w:t>
      </w:r>
    </w:p>
    <w:p w:rsidR="001B5126" w:rsidRDefault="001B5126" w:rsidP="004F64A5">
      <w:pPr>
        <w:spacing w:after="0" w:line="480" w:lineRule="auto"/>
        <w:jc w:val="center"/>
        <w:rPr>
          <w:rFonts w:ascii="Times New Roman" w:hAnsi="Times New Roman"/>
          <w:b/>
          <w:i/>
          <w:sz w:val="24"/>
          <w:szCs w:val="24"/>
        </w:rPr>
      </w:pPr>
      <w:r w:rsidRPr="007905A4">
        <w:rPr>
          <w:rFonts w:ascii="Times New Roman" w:hAnsi="Times New Roman"/>
          <w:b/>
          <w:i/>
          <w:sz w:val="24"/>
          <w:szCs w:val="24"/>
        </w:rPr>
        <w:t>Specimens examined</w:t>
      </w:r>
    </w:p>
    <w:p w:rsidR="001B5126" w:rsidRPr="007905A4" w:rsidRDefault="002245C4" w:rsidP="008A442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S1. </w:t>
      </w:r>
      <w:r w:rsidR="00787F1D">
        <w:rPr>
          <w:rFonts w:ascii="Times New Roman" w:hAnsi="Times New Roman"/>
          <w:sz w:val="24"/>
          <w:szCs w:val="24"/>
        </w:rPr>
        <w:t xml:space="preserve">Sampling locality information for </w:t>
      </w:r>
      <w:r w:rsidR="004F64A5">
        <w:rPr>
          <w:rFonts w:ascii="Times New Roman" w:hAnsi="Times New Roman"/>
          <w:sz w:val="24"/>
          <w:szCs w:val="24"/>
        </w:rPr>
        <w:t xml:space="preserve">specimens </w:t>
      </w:r>
      <w:r w:rsidR="00787F1D">
        <w:rPr>
          <w:rFonts w:ascii="Times New Roman" w:hAnsi="Times New Roman"/>
          <w:sz w:val="24"/>
          <w:szCs w:val="24"/>
        </w:rPr>
        <w:t>used in genetic analyses</w:t>
      </w:r>
      <w:r w:rsidR="00EC65AC">
        <w:rPr>
          <w:rFonts w:ascii="Times New Roman" w:hAnsi="Times New Roman"/>
          <w:sz w:val="24"/>
          <w:szCs w:val="24"/>
        </w:rPr>
        <w:t xml:space="preserve"> of</w:t>
      </w:r>
      <w:r w:rsidR="00EC65AC" w:rsidRPr="00EC65AC">
        <w:rPr>
          <w:rFonts w:ascii="Times New Roman" w:hAnsi="Times New Roman"/>
          <w:i/>
          <w:sz w:val="24"/>
          <w:szCs w:val="24"/>
        </w:rPr>
        <w:t xml:space="preserve"> </w:t>
      </w:r>
      <w:r w:rsidR="00EC65AC">
        <w:rPr>
          <w:rFonts w:ascii="Times New Roman" w:hAnsi="Times New Roman"/>
          <w:i/>
          <w:sz w:val="24"/>
          <w:szCs w:val="24"/>
        </w:rPr>
        <w:t>Emydura macquarii krefftii</w:t>
      </w:r>
      <w:r w:rsidR="00E22AAB">
        <w:rPr>
          <w:rFonts w:ascii="Times New Roman" w:hAnsi="Times New Roman"/>
          <w:sz w:val="24"/>
          <w:szCs w:val="24"/>
        </w:rPr>
        <w:t xml:space="preserve"> and related subspec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51"/>
        <w:gridCol w:w="3149"/>
        <w:gridCol w:w="1023"/>
        <w:gridCol w:w="1182"/>
        <w:gridCol w:w="625"/>
      </w:tblGrid>
      <w:tr w:rsidR="004A63E8" w:rsidRPr="00E1750F" w:rsidTr="008A4423">
        <w:trPr>
          <w:tblHeader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E1750F" w:rsidRDefault="00E1750F" w:rsidP="00E1750F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rainage</w:t>
            </w:r>
          </w:p>
          <w:p w:rsidR="004A63E8" w:rsidRPr="00E1750F" w:rsidRDefault="00E1750F" w:rsidP="00E1750F">
            <w:pPr>
              <w:spacing w:line="276" w:lineRule="auto"/>
              <w:ind w:left="284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Sub-reg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4A63E8" w:rsidRPr="00E1750F" w:rsidRDefault="004A63E8" w:rsidP="00EB3281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E1750F">
              <w:rPr>
                <w:rFonts w:ascii="Times New Roman" w:hAnsi="Times New Roman"/>
                <w:b/>
              </w:rPr>
              <w:t>Locali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4A63E8" w:rsidRPr="00E1750F" w:rsidRDefault="004A63E8" w:rsidP="00E1750F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E1750F">
              <w:rPr>
                <w:rFonts w:ascii="Times New Roman" w:hAnsi="Times New Roman"/>
                <w:b/>
              </w:rPr>
              <w:t>Latitud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4A63E8" w:rsidRPr="00E1750F" w:rsidRDefault="004A63E8" w:rsidP="00E1750F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E1750F">
              <w:rPr>
                <w:rFonts w:ascii="Times New Roman" w:hAnsi="Times New Roman"/>
                <w:b/>
              </w:rPr>
              <w:t>Longitude</w:t>
            </w:r>
          </w:p>
        </w:tc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</w:tcPr>
          <w:p w:rsidR="004A63E8" w:rsidRPr="00E1750F" w:rsidRDefault="004A63E8" w:rsidP="00E1750F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E1750F">
              <w:rPr>
                <w:rFonts w:ascii="Times New Roman" w:hAnsi="Times New Roman"/>
                <w:b/>
                <w:i/>
              </w:rPr>
              <w:t>N</w:t>
            </w:r>
          </w:p>
        </w:tc>
      </w:tr>
      <w:tr w:rsidR="00871EEE" w:rsidRPr="00E1750F" w:rsidTr="008A4423">
        <w:tc>
          <w:tcPr>
            <w:tcW w:w="0" w:type="auto"/>
            <w:tcBorders>
              <w:top w:val="single" w:sz="8" w:space="0" w:color="auto"/>
            </w:tcBorders>
          </w:tcPr>
          <w:p w:rsidR="00871EEE" w:rsidRPr="00E1750F" w:rsidRDefault="00871EEE" w:rsidP="004F64A5">
            <w:pPr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i/>
                <w:color w:val="000000"/>
              </w:rPr>
              <w:t>Emydura</w:t>
            </w:r>
            <w:r w:rsidRPr="00E1750F">
              <w:rPr>
                <w:rFonts w:ascii="Times New Roman" w:hAnsi="Times New Roman"/>
                <w:color w:val="000000"/>
              </w:rPr>
              <w:t xml:space="preserve"> </w:t>
            </w:r>
            <w:r w:rsidRPr="00E1750F">
              <w:rPr>
                <w:rFonts w:ascii="Times New Roman" w:hAnsi="Times New Roman"/>
                <w:i/>
                <w:color w:val="000000"/>
              </w:rPr>
              <w:t>m</w:t>
            </w:r>
            <w:r w:rsidRPr="00E1750F">
              <w:rPr>
                <w:rFonts w:ascii="Times New Roman" w:hAnsi="Times New Roman"/>
                <w:color w:val="000000"/>
              </w:rPr>
              <w:t xml:space="preserve">. </w:t>
            </w:r>
            <w:r w:rsidRPr="00E1750F">
              <w:rPr>
                <w:rFonts w:ascii="Times New Roman" w:hAnsi="Times New Roman"/>
                <w:i/>
                <w:color w:val="000000"/>
              </w:rPr>
              <w:t>kreffti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71EEE" w:rsidRPr="00E1750F" w:rsidRDefault="00871EEE" w:rsidP="00EB328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71EEE" w:rsidRPr="00E1750F" w:rsidRDefault="00871EEE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71EEE" w:rsidRPr="00E1750F" w:rsidRDefault="00871EEE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5" w:type="dxa"/>
            <w:tcBorders>
              <w:top w:val="single" w:sz="8" w:space="0" w:color="auto"/>
            </w:tcBorders>
          </w:tcPr>
          <w:p w:rsidR="00871EEE" w:rsidRPr="00E1750F" w:rsidRDefault="00871EEE" w:rsidP="00E1750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71EEE" w:rsidRPr="00E1750F" w:rsidTr="008A4423">
        <w:tc>
          <w:tcPr>
            <w:tcW w:w="0" w:type="auto"/>
          </w:tcPr>
          <w:p w:rsidR="00871EEE" w:rsidRPr="00E1750F" w:rsidRDefault="00871EEE" w:rsidP="004F64A5">
            <w:pPr>
              <w:rPr>
                <w:rFonts w:ascii="Times New Roman" w:hAnsi="Times New Roman"/>
                <w:b/>
                <w:color w:val="000000"/>
              </w:rPr>
            </w:pPr>
            <w:proofErr w:type="spellStart"/>
            <w:r w:rsidRPr="00E1750F">
              <w:rPr>
                <w:rFonts w:ascii="Times New Roman" w:hAnsi="Times New Roman"/>
                <w:b/>
                <w:color w:val="000000"/>
              </w:rPr>
              <w:t>Normanby</w:t>
            </w:r>
            <w:proofErr w:type="spellEnd"/>
          </w:p>
        </w:tc>
        <w:tc>
          <w:tcPr>
            <w:tcW w:w="0" w:type="auto"/>
          </w:tcPr>
          <w:p w:rsidR="00871EEE" w:rsidRPr="00E1750F" w:rsidRDefault="00871EEE" w:rsidP="00EB328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</w:tcPr>
          <w:p w:rsidR="00871EEE" w:rsidRPr="00E1750F" w:rsidRDefault="00871EEE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871EEE" w:rsidRPr="00E1750F" w:rsidRDefault="00871EEE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5" w:type="dxa"/>
          </w:tcPr>
          <w:p w:rsidR="00871EEE" w:rsidRPr="00E1750F" w:rsidRDefault="00871EEE" w:rsidP="00E1750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62353" w:rsidRPr="00E1750F" w:rsidTr="008A4423">
        <w:tc>
          <w:tcPr>
            <w:tcW w:w="0" w:type="auto"/>
          </w:tcPr>
          <w:p w:rsidR="00A62353" w:rsidRPr="00E1750F" w:rsidRDefault="00A62353" w:rsidP="00A62353">
            <w:pPr>
              <w:ind w:left="284"/>
              <w:rPr>
                <w:rFonts w:ascii="Times New Roman" w:hAnsi="Times New Roman"/>
                <w:color w:val="000000"/>
              </w:rPr>
            </w:pPr>
            <w:proofErr w:type="spellStart"/>
            <w:r w:rsidRPr="00E1750F">
              <w:rPr>
                <w:rFonts w:ascii="Times New Roman" w:hAnsi="Times New Roman"/>
                <w:color w:val="000000"/>
              </w:rPr>
              <w:t>Normanby</w:t>
            </w:r>
            <w:proofErr w:type="spellEnd"/>
            <w:r w:rsidRPr="00E1750F">
              <w:rPr>
                <w:rFonts w:ascii="Times New Roman" w:hAnsi="Times New Roman"/>
                <w:color w:val="000000"/>
              </w:rPr>
              <w:t xml:space="preserve"> R</w:t>
            </w:r>
          </w:p>
        </w:tc>
        <w:tc>
          <w:tcPr>
            <w:tcW w:w="0" w:type="auto"/>
          </w:tcPr>
          <w:p w:rsidR="00A62353" w:rsidRPr="00E1750F" w:rsidRDefault="00A62353" w:rsidP="00A62353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Jack’s Lake</w:t>
            </w:r>
          </w:p>
        </w:tc>
        <w:tc>
          <w:tcPr>
            <w:tcW w:w="0" w:type="auto"/>
          </w:tcPr>
          <w:p w:rsidR="00A62353" w:rsidRPr="00E1750F" w:rsidRDefault="00A62353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-14.877</w:t>
            </w:r>
          </w:p>
        </w:tc>
        <w:tc>
          <w:tcPr>
            <w:tcW w:w="0" w:type="auto"/>
          </w:tcPr>
          <w:p w:rsidR="00A62353" w:rsidRPr="00E1750F" w:rsidRDefault="00A62353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44.433</w:t>
            </w:r>
          </w:p>
        </w:tc>
        <w:tc>
          <w:tcPr>
            <w:tcW w:w="625" w:type="dxa"/>
          </w:tcPr>
          <w:p w:rsidR="00A62353" w:rsidRPr="00E1750F" w:rsidRDefault="00430B2A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A62353" w:rsidRPr="00E1750F" w:rsidTr="008A4423">
        <w:tc>
          <w:tcPr>
            <w:tcW w:w="0" w:type="auto"/>
          </w:tcPr>
          <w:p w:rsidR="00A62353" w:rsidRPr="00E1750F" w:rsidRDefault="00A62353" w:rsidP="00A62353">
            <w:pPr>
              <w:ind w:left="284"/>
              <w:rPr>
                <w:rFonts w:ascii="Times New Roman" w:hAnsi="Times New Roman"/>
                <w:color w:val="000000"/>
              </w:rPr>
            </w:pPr>
            <w:proofErr w:type="spellStart"/>
            <w:r w:rsidRPr="00E1750F">
              <w:rPr>
                <w:rFonts w:ascii="Times New Roman" w:hAnsi="Times New Roman"/>
                <w:color w:val="000000"/>
              </w:rPr>
              <w:t>Normanby</w:t>
            </w:r>
            <w:proofErr w:type="spellEnd"/>
            <w:r w:rsidRPr="00E1750F">
              <w:rPr>
                <w:rFonts w:ascii="Times New Roman" w:hAnsi="Times New Roman"/>
                <w:color w:val="000000"/>
              </w:rPr>
              <w:t xml:space="preserve"> R</w:t>
            </w:r>
          </w:p>
        </w:tc>
        <w:tc>
          <w:tcPr>
            <w:tcW w:w="0" w:type="auto"/>
          </w:tcPr>
          <w:p w:rsidR="00A62353" w:rsidRPr="00E1750F" w:rsidRDefault="00A62353" w:rsidP="00EB3281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Leichardt Hole</w:t>
            </w:r>
          </w:p>
        </w:tc>
        <w:tc>
          <w:tcPr>
            <w:tcW w:w="0" w:type="auto"/>
          </w:tcPr>
          <w:p w:rsidR="00A62353" w:rsidRPr="00E1750F" w:rsidRDefault="00B930E8" w:rsidP="00E1750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A62353" w:rsidRPr="00E1750F">
              <w:rPr>
                <w:rFonts w:ascii="Times New Roman" w:hAnsi="Times New Roman"/>
              </w:rPr>
              <w:t>15.259</w:t>
            </w:r>
          </w:p>
        </w:tc>
        <w:tc>
          <w:tcPr>
            <w:tcW w:w="0" w:type="auto"/>
          </w:tcPr>
          <w:p w:rsidR="00A62353" w:rsidRPr="00E1750F" w:rsidRDefault="00A62353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44.613</w:t>
            </w:r>
          </w:p>
        </w:tc>
        <w:tc>
          <w:tcPr>
            <w:tcW w:w="625" w:type="dxa"/>
          </w:tcPr>
          <w:p w:rsidR="00A62353" w:rsidRPr="00E1750F" w:rsidRDefault="00430B2A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4A1EA9" w:rsidRPr="00E1750F" w:rsidTr="008A4423">
        <w:tc>
          <w:tcPr>
            <w:tcW w:w="0" w:type="auto"/>
          </w:tcPr>
          <w:p w:rsidR="004A1EA9" w:rsidRPr="00E1750F" w:rsidRDefault="004A1EA9" w:rsidP="00A62353">
            <w:pPr>
              <w:ind w:left="284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Laura R</w:t>
            </w:r>
          </w:p>
        </w:tc>
        <w:tc>
          <w:tcPr>
            <w:tcW w:w="0" w:type="auto"/>
          </w:tcPr>
          <w:p w:rsidR="004A1EA9" w:rsidRPr="00E1750F" w:rsidRDefault="004A1EA9" w:rsidP="00EB3281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Crocodile Hole</w:t>
            </w:r>
          </w:p>
        </w:tc>
        <w:tc>
          <w:tcPr>
            <w:tcW w:w="0" w:type="auto"/>
          </w:tcPr>
          <w:p w:rsidR="004A1EA9" w:rsidRPr="00E1750F" w:rsidRDefault="004A1EA9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-15.653</w:t>
            </w:r>
          </w:p>
        </w:tc>
        <w:tc>
          <w:tcPr>
            <w:tcW w:w="0" w:type="auto"/>
          </w:tcPr>
          <w:p w:rsidR="004A1EA9" w:rsidRPr="00E1750F" w:rsidRDefault="004A1EA9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144.595</w:t>
            </w:r>
          </w:p>
        </w:tc>
        <w:tc>
          <w:tcPr>
            <w:tcW w:w="625" w:type="dxa"/>
          </w:tcPr>
          <w:p w:rsidR="004A1EA9" w:rsidRPr="00E1750F" w:rsidRDefault="001E353D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540CEC">
              <w:rPr>
                <w:rFonts w:ascii="Times New Roman" w:hAnsi="Times New Roman"/>
              </w:rPr>
              <w:t>15</w:t>
            </w:r>
          </w:p>
        </w:tc>
      </w:tr>
      <w:tr w:rsidR="00871EEE" w:rsidRPr="00E1750F" w:rsidTr="008A4423">
        <w:tc>
          <w:tcPr>
            <w:tcW w:w="0" w:type="auto"/>
          </w:tcPr>
          <w:p w:rsidR="00871EEE" w:rsidRPr="00E1750F" w:rsidRDefault="00871EEE" w:rsidP="004F64A5">
            <w:pPr>
              <w:rPr>
                <w:rFonts w:ascii="Times New Roman" w:hAnsi="Times New Roman"/>
                <w:b/>
                <w:color w:val="000000"/>
              </w:rPr>
            </w:pPr>
            <w:proofErr w:type="spellStart"/>
            <w:r w:rsidRPr="00E1750F">
              <w:rPr>
                <w:rFonts w:ascii="Times New Roman" w:hAnsi="Times New Roman"/>
                <w:b/>
                <w:color w:val="000000"/>
              </w:rPr>
              <w:t>Mulgrave</w:t>
            </w:r>
            <w:proofErr w:type="spellEnd"/>
            <w:r w:rsidRPr="00E1750F">
              <w:rPr>
                <w:rFonts w:ascii="Times New Roman" w:hAnsi="Times New Roman"/>
                <w:b/>
                <w:color w:val="000000"/>
              </w:rPr>
              <w:t>-Russell</w:t>
            </w:r>
          </w:p>
        </w:tc>
        <w:tc>
          <w:tcPr>
            <w:tcW w:w="0" w:type="auto"/>
          </w:tcPr>
          <w:p w:rsidR="00871EEE" w:rsidRPr="00E1750F" w:rsidRDefault="00871EEE" w:rsidP="00EB328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</w:tcPr>
          <w:p w:rsidR="00871EEE" w:rsidRPr="00E1750F" w:rsidRDefault="00871EEE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871EEE" w:rsidRPr="00E1750F" w:rsidRDefault="00871EEE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5" w:type="dxa"/>
          </w:tcPr>
          <w:p w:rsidR="00871EEE" w:rsidRPr="00E1750F" w:rsidRDefault="00871EEE" w:rsidP="00E1750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A1EA9" w:rsidRPr="00E1750F" w:rsidTr="008A4423">
        <w:tc>
          <w:tcPr>
            <w:tcW w:w="0" w:type="auto"/>
          </w:tcPr>
          <w:p w:rsidR="004A1EA9" w:rsidRPr="00E1750F" w:rsidRDefault="004A1EA9" w:rsidP="004A1EA9">
            <w:pPr>
              <w:ind w:left="284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Alice R</w:t>
            </w:r>
          </w:p>
        </w:tc>
        <w:tc>
          <w:tcPr>
            <w:tcW w:w="0" w:type="auto"/>
          </w:tcPr>
          <w:p w:rsidR="004A1EA9" w:rsidRPr="00E1750F" w:rsidRDefault="004A1EA9" w:rsidP="00EB3281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E1750F">
              <w:rPr>
                <w:rFonts w:ascii="Times New Roman" w:hAnsi="Times New Roman"/>
                <w:color w:val="000000"/>
              </w:rPr>
              <w:t>Eubenangee</w:t>
            </w:r>
            <w:proofErr w:type="spellEnd"/>
            <w:r w:rsidRPr="00E1750F">
              <w:rPr>
                <w:rFonts w:ascii="Times New Roman" w:hAnsi="Times New Roman"/>
                <w:color w:val="000000"/>
              </w:rPr>
              <w:t xml:space="preserve"> Swamp</w:t>
            </w:r>
          </w:p>
        </w:tc>
        <w:tc>
          <w:tcPr>
            <w:tcW w:w="0" w:type="auto"/>
          </w:tcPr>
          <w:p w:rsidR="004A1EA9" w:rsidRPr="00E1750F" w:rsidRDefault="00B930E8" w:rsidP="00E1750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4A1EA9" w:rsidRPr="00E1750F">
              <w:rPr>
                <w:rFonts w:ascii="Times New Roman" w:hAnsi="Times New Roman"/>
              </w:rPr>
              <w:t>17.409</w:t>
            </w:r>
          </w:p>
        </w:tc>
        <w:tc>
          <w:tcPr>
            <w:tcW w:w="0" w:type="auto"/>
          </w:tcPr>
          <w:p w:rsidR="004A1EA9" w:rsidRPr="00E1750F" w:rsidRDefault="004A1EA9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45.982</w:t>
            </w:r>
          </w:p>
        </w:tc>
        <w:tc>
          <w:tcPr>
            <w:tcW w:w="625" w:type="dxa"/>
          </w:tcPr>
          <w:p w:rsidR="004A1EA9" w:rsidRPr="00E1750F" w:rsidRDefault="001E353D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540CEC">
              <w:rPr>
                <w:rFonts w:ascii="Times New Roman" w:hAnsi="Times New Roman"/>
              </w:rPr>
              <w:t>33</w:t>
            </w:r>
          </w:p>
        </w:tc>
      </w:tr>
      <w:tr w:rsidR="00871EEE" w:rsidRPr="00E1750F" w:rsidTr="008A4423">
        <w:tc>
          <w:tcPr>
            <w:tcW w:w="0" w:type="auto"/>
          </w:tcPr>
          <w:p w:rsidR="00871EEE" w:rsidRPr="00E1750F" w:rsidRDefault="00871EEE" w:rsidP="004F64A5">
            <w:pPr>
              <w:rPr>
                <w:rFonts w:ascii="Times New Roman" w:hAnsi="Times New Roman"/>
                <w:b/>
                <w:color w:val="000000"/>
              </w:rPr>
            </w:pPr>
            <w:r w:rsidRPr="00E1750F">
              <w:rPr>
                <w:rFonts w:ascii="Times New Roman" w:hAnsi="Times New Roman"/>
                <w:b/>
                <w:color w:val="000000"/>
              </w:rPr>
              <w:t>Herbert</w:t>
            </w:r>
          </w:p>
        </w:tc>
        <w:tc>
          <w:tcPr>
            <w:tcW w:w="0" w:type="auto"/>
          </w:tcPr>
          <w:p w:rsidR="00871EEE" w:rsidRPr="00E1750F" w:rsidRDefault="00871EEE" w:rsidP="00EB328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</w:tcPr>
          <w:p w:rsidR="00871EEE" w:rsidRPr="00E1750F" w:rsidRDefault="00871EEE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871EEE" w:rsidRPr="00E1750F" w:rsidRDefault="00871EEE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5" w:type="dxa"/>
          </w:tcPr>
          <w:p w:rsidR="00871EEE" w:rsidRPr="00E1750F" w:rsidRDefault="00871EEE" w:rsidP="00E1750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A1EA9" w:rsidRPr="00E1750F" w:rsidTr="008A4423">
        <w:tc>
          <w:tcPr>
            <w:tcW w:w="0" w:type="auto"/>
          </w:tcPr>
          <w:p w:rsidR="004A1EA9" w:rsidRPr="00E1750F" w:rsidRDefault="004A1EA9" w:rsidP="004A1EA9">
            <w:pPr>
              <w:ind w:left="284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Herbert R</w:t>
            </w:r>
          </w:p>
        </w:tc>
        <w:tc>
          <w:tcPr>
            <w:tcW w:w="0" w:type="auto"/>
          </w:tcPr>
          <w:p w:rsidR="004A1EA9" w:rsidRPr="00E1750F" w:rsidRDefault="004A1EA9" w:rsidP="00EB3281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E1750F">
              <w:rPr>
                <w:rFonts w:ascii="Times New Roman" w:hAnsi="Times New Roman"/>
                <w:color w:val="000000"/>
              </w:rPr>
              <w:t>Jourama</w:t>
            </w:r>
            <w:proofErr w:type="spellEnd"/>
            <w:r w:rsidRPr="00E1750F">
              <w:rPr>
                <w:rFonts w:ascii="Times New Roman" w:hAnsi="Times New Roman"/>
                <w:color w:val="000000"/>
              </w:rPr>
              <w:t xml:space="preserve"> Falls</w:t>
            </w:r>
          </w:p>
        </w:tc>
        <w:tc>
          <w:tcPr>
            <w:tcW w:w="0" w:type="auto"/>
          </w:tcPr>
          <w:p w:rsidR="004A1EA9" w:rsidRPr="00E1750F" w:rsidRDefault="00B930E8" w:rsidP="00E1750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4A1EA9" w:rsidRPr="00E1750F">
              <w:rPr>
                <w:rFonts w:ascii="Times New Roman" w:hAnsi="Times New Roman"/>
              </w:rPr>
              <w:t>18.867</w:t>
            </w:r>
          </w:p>
        </w:tc>
        <w:tc>
          <w:tcPr>
            <w:tcW w:w="0" w:type="auto"/>
          </w:tcPr>
          <w:p w:rsidR="004A1EA9" w:rsidRPr="00E1750F" w:rsidRDefault="004A1EA9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46.125</w:t>
            </w:r>
          </w:p>
        </w:tc>
        <w:tc>
          <w:tcPr>
            <w:tcW w:w="625" w:type="dxa"/>
          </w:tcPr>
          <w:p w:rsidR="004A1EA9" w:rsidRPr="00E1750F" w:rsidRDefault="00430B2A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871EEE" w:rsidRPr="00E1750F" w:rsidTr="008A4423">
        <w:tc>
          <w:tcPr>
            <w:tcW w:w="0" w:type="auto"/>
          </w:tcPr>
          <w:p w:rsidR="00871EEE" w:rsidRPr="00E1750F" w:rsidRDefault="00871EEE" w:rsidP="004F64A5">
            <w:pPr>
              <w:rPr>
                <w:rFonts w:ascii="Times New Roman" w:hAnsi="Times New Roman"/>
                <w:b/>
                <w:color w:val="000000"/>
              </w:rPr>
            </w:pPr>
            <w:r w:rsidRPr="00E1750F">
              <w:rPr>
                <w:rFonts w:ascii="Times New Roman" w:hAnsi="Times New Roman"/>
                <w:b/>
                <w:color w:val="000000"/>
              </w:rPr>
              <w:t>Alligator Ck</w:t>
            </w:r>
          </w:p>
        </w:tc>
        <w:tc>
          <w:tcPr>
            <w:tcW w:w="0" w:type="auto"/>
          </w:tcPr>
          <w:p w:rsidR="00871EEE" w:rsidRPr="00E1750F" w:rsidRDefault="00871EEE" w:rsidP="00EB328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</w:tcPr>
          <w:p w:rsidR="00871EEE" w:rsidRPr="00E1750F" w:rsidRDefault="00871EEE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871EEE" w:rsidRPr="00E1750F" w:rsidRDefault="00871EEE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5" w:type="dxa"/>
          </w:tcPr>
          <w:p w:rsidR="00871EEE" w:rsidRPr="00E1750F" w:rsidRDefault="00871EEE" w:rsidP="00E1750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A1EA9" w:rsidRPr="00E1750F" w:rsidTr="008A4423">
        <w:tc>
          <w:tcPr>
            <w:tcW w:w="0" w:type="auto"/>
          </w:tcPr>
          <w:p w:rsidR="004A1EA9" w:rsidRPr="00E1750F" w:rsidRDefault="004A1EA9" w:rsidP="004A1EA9">
            <w:pPr>
              <w:ind w:left="284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Alligator Ck</w:t>
            </w:r>
          </w:p>
        </w:tc>
        <w:tc>
          <w:tcPr>
            <w:tcW w:w="0" w:type="auto"/>
          </w:tcPr>
          <w:p w:rsidR="004A1EA9" w:rsidRPr="00E1750F" w:rsidRDefault="004A1EA9" w:rsidP="00EB3281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Downstream</w:t>
            </w:r>
            <w:r w:rsidR="00430B2A" w:rsidRPr="00E1750F">
              <w:rPr>
                <w:rFonts w:ascii="Times New Roman" w:hAnsi="Times New Roman"/>
                <w:color w:val="000000"/>
              </w:rPr>
              <w:t xml:space="preserve"> pool</w:t>
            </w:r>
          </w:p>
        </w:tc>
        <w:tc>
          <w:tcPr>
            <w:tcW w:w="0" w:type="auto"/>
          </w:tcPr>
          <w:p w:rsidR="004A1EA9" w:rsidRPr="00E1750F" w:rsidRDefault="004A1EA9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-19.309</w:t>
            </w:r>
          </w:p>
        </w:tc>
        <w:tc>
          <w:tcPr>
            <w:tcW w:w="0" w:type="auto"/>
          </w:tcPr>
          <w:p w:rsidR="004A1EA9" w:rsidRPr="00E1750F" w:rsidRDefault="004A1EA9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46.765</w:t>
            </w:r>
          </w:p>
        </w:tc>
        <w:tc>
          <w:tcPr>
            <w:tcW w:w="625" w:type="dxa"/>
          </w:tcPr>
          <w:p w:rsidR="004A1EA9" w:rsidRPr="00E1750F" w:rsidRDefault="00430B2A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871EEE" w:rsidRPr="00E1750F" w:rsidTr="008A4423">
        <w:tc>
          <w:tcPr>
            <w:tcW w:w="0" w:type="auto"/>
          </w:tcPr>
          <w:p w:rsidR="00871EEE" w:rsidRPr="00E1750F" w:rsidRDefault="00871EEE" w:rsidP="004F64A5">
            <w:pPr>
              <w:rPr>
                <w:rFonts w:ascii="Times New Roman" w:hAnsi="Times New Roman"/>
                <w:b/>
                <w:color w:val="000000"/>
              </w:rPr>
            </w:pPr>
            <w:proofErr w:type="spellStart"/>
            <w:r w:rsidRPr="00E1750F">
              <w:rPr>
                <w:rFonts w:ascii="Times New Roman" w:hAnsi="Times New Roman"/>
                <w:b/>
                <w:color w:val="000000"/>
              </w:rPr>
              <w:t>Burdekin</w:t>
            </w:r>
            <w:proofErr w:type="spellEnd"/>
          </w:p>
        </w:tc>
        <w:tc>
          <w:tcPr>
            <w:tcW w:w="0" w:type="auto"/>
          </w:tcPr>
          <w:p w:rsidR="00871EEE" w:rsidRPr="00E1750F" w:rsidRDefault="00871EEE" w:rsidP="00EB328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</w:tcPr>
          <w:p w:rsidR="00871EEE" w:rsidRPr="00E1750F" w:rsidRDefault="00871EEE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871EEE" w:rsidRPr="00E1750F" w:rsidRDefault="00871EEE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5" w:type="dxa"/>
          </w:tcPr>
          <w:p w:rsidR="00871EEE" w:rsidRPr="00E1750F" w:rsidRDefault="00871EEE" w:rsidP="00E1750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A1EA9" w:rsidRPr="00E1750F" w:rsidTr="008A4423">
        <w:tc>
          <w:tcPr>
            <w:tcW w:w="0" w:type="auto"/>
          </w:tcPr>
          <w:p w:rsidR="004A1EA9" w:rsidRPr="00E1750F" w:rsidRDefault="004A1EA9" w:rsidP="00871EEE">
            <w:pPr>
              <w:ind w:left="284"/>
              <w:rPr>
                <w:rFonts w:ascii="Times New Roman" w:hAnsi="Times New Roman"/>
                <w:color w:val="000000"/>
              </w:rPr>
            </w:pPr>
            <w:proofErr w:type="spellStart"/>
            <w:r w:rsidRPr="00E1750F">
              <w:rPr>
                <w:rFonts w:ascii="Times New Roman" w:hAnsi="Times New Roman"/>
                <w:color w:val="000000"/>
              </w:rPr>
              <w:t>Burdekin</w:t>
            </w:r>
            <w:proofErr w:type="spellEnd"/>
            <w:r w:rsidRPr="00E1750F">
              <w:rPr>
                <w:rFonts w:ascii="Times New Roman" w:hAnsi="Times New Roman"/>
                <w:color w:val="000000"/>
              </w:rPr>
              <w:t xml:space="preserve"> R</w:t>
            </w:r>
          </w:p>
        </w:tc>
        <w:tc>
          <w:tcPr>
            <w:tcW w:w="0" w:type="auto"/>
          </w:tcPr>
          <w:p w:rsidR="004A1EA9" w:rsidRPr="00E1750F" w:rsidRDefault="004A1EA9" w:rsidP="00EB3281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Greenvale Station</w:t>
            </w:r>
          </w:p>
        </w:tc>
        <w:tc>
          <w:tcPr>
            <w:tcW w:w="0" w:type="auto"/>
          </w:tcPr>
          <w:p w:rsidR="004A1EA9" w:rsidRPr="00E1750F" w:rsidRDefault="004A1EA9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-19.083</w:t>
            </w:r>
          </w:p>
        </w:tc>
        <w:tc>
          <w:tcPr>
            <w:tcW w:w="0" w:type="auto"/>
          </w:tcPr>
          <w:p w:rsidR="004A1EA9" w:rsidRPr="00E1750F" w:rsidRDefault="004A1EA9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45.050</w:t>
            </w:r>
          </w:p>
        </w:tc>
        <w:tc>
          <w:tcPr>
            <w:tcW w:w="625" w:type="dxa"/>
          </w:tcPr>
          <w:p w:rsidR="004A1EA9" w:rsidRPr="00E1750F" w:rsidRDefault="008F3392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32</w:t>
            </w:r>
          </w:p>
        </w:tc>
      </w:tr>
      <w:tr w:rsidR="004A1EA9" w:rsidRPr="00E1750F" w:rsidTr="008A4423">
        <w:tc>
          <w:tcPr>
            <w:tcW w:w="0" w:type="auto"/>
          </w:tcPr>
          <w:p w:rsidR="004A1EA9" w:rsidRPr="00E1750F" w:rsidRDefault="006B4615" w:rsidP="00871EEE">
            <w:pPr>
              <w:ind w:left="284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owen</w:t>
            </w:r>
            <w:r w:rsidR="004A1EA9" w:rsidRPr="00E1750F">
              <w:rPr>
                <w:rFonts w:ascii="Times New Roman" w:hAnsi="Times New Roman"/>
                <w:color w:val="000000"/>
              </w:rPr>
              <w:t xml:space="preserve"> R</w:t>
            </w:r>
          </w:p>
        </w:tc>
        <w:tc>
          <w:tcPr>
            <w:tcW w:w="0" w:type="auto"/>
          </w:tcPr>
          <w:p w:rsidR="004A1EA9" w:rsidRPr="00E1750F" w:rsidRDefault="004A1EA9" w:rsidP="00EB3281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E1750F">
              <w:rPr>
                <w:rFonts w:ascii="Times New Roman" w:hAnsi="Times New Roman"/>
                <w:color w:val="000000"/>
              </w:rPr>
              <w:t>Urannah</w:t>
            </w:r>
            <w:proofErr w:type="spellEnd"/>
            <w:r w:rsidRPr="00E1750F">
              <w:rPr>
                <w:rFonts w:ascii="Times New Roman" w:hAnsi="Times New Roman"/>
                <w:color w:val="000000"/>
              </w:rPr>
              <w:t xml:space="preserve"> Causeway</w:t>
            </w:r>
          </w:p>
        </w:tc>
        <w:tc>
          <w:tcPr>
            <w:tcW w:w="0" w:type="auto"/>
          </w:tcPr>
          <w:p w:rsidR="004A1EA9" w:rsidRPr="00E1750F" w:rsidRDefault="004A1EA9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-20.914</w:t>
            </w:r>
          </w:p>
        </w:tc>
        <w:tc>
          <w:tcPr>
            <w:tcW w:w="0" w:type="auto"/>
          </w:tcPr>
          <w:p w:rsidR="004A1EA9" w:rsidRPr="00E1750F" w:rsidRDefault="004A1EA9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48.427</w:t>
            </w:r>
          </w:p>
        </w:tc>
        <w:tc>
          <w:tcPr>
            <w:tcW w:w="625" w:type="dxa"/>
          </w:tcPr>
          <w:p w:rsidR="004A1EA9" w:rsidRPr="00E1750F" w:rsidRDefault="008F3392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4A1EA9" w:rsidRPr="00E1750F" w:rsidTr="008A4423">
        <w:tc>
          <w:tcPr>
            <w:tcW w:w="0" w:type="auto"/>
          </w:tcPr>
          <w:p w:rsidR="004A1EA9" w:rsidRPr="00E1750F" w:rsidRDefault="006B4615" w:rsidP="00871EEE">
            <w:pPr>
              <w:ind w:left="284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owen</w:t>
            </w:r>
            <w:r w:rsidR="00E039D6" w:rsidRPr="00E1750F">
              <w:rPr>
                <w:rFonts w:ascii="Times New Roman" w:hAnsi="Times New Roman"/>
                <w:color w:val="000000"/>
              </w:rPr>
              <w:t xml:space="preserve"> R</w:t>
            </w:r>
          </w:p>
        </w:tc>
        <w:tc>
          <w:tcPr>
            <w:tcW w:w="0" w:type="auto"/>
          </w:tcPr>
          <w:p w:rsidR="004A1EA9" w:rsidRPr="00E1750F" w:rsidRDefault="004A1EA9" w:rsidP="00EB3281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E1750F">
              <w:rPr>
                <w:rFonts w:ascii="Times New Roman" w:hAnsi="Times New Roman"/>
                <w:color w:val="000000"/>
              </w:rPr>
              <w:t>Cloverly</w:t>
            </w:r>
            <w:proofErr w:type="spellEnd"/>
            <w:r w:rsidRPr="00E1750F">
              <w:rPr>
                <w:rFonts w:ascii="Times New Roman" w:hAnsi="Times New Roman"/>
                <w:color w:val="000000"/>
              </w:rPr>
              <w:t xml:space="preserve"> Pool</w:t>
            </w:r>
          </w:p>
        </w:tc>
        <w:tc>
          <w:tcPr>
            <w:tcW w:w="0" w:type="auto"/>
          </w:tcPr>
          <w:p w:rsidR="004A1EA9" w:rsidRPr="00E22AAB" w:rsidRDefault="004A1EA9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22AAB">
              <w:rPr>
                <w:rFonts w:ascii="Times New Roman" w:hAnsi="Times New Roman"/>
                <w:color w:val="000000"/>
              </w:rPr>
              <w:t>-20.921</w:t>
            </w:r>
          </w:p>
        </w:tc>
        <w:tc>
          <w:tcPr>
            <w:tcW w:w="0" w:type="auto"/>
          </w:tcPr>
          <w:p w:rsidR="004A1EA9" w:rsidRPr="00E22AAB" w:rsidRDefault="004A1EA9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22AAB">
              <w:rPr>
                <w:rFonts w:ascii="Times New Roman" w:hAnsi="Times New Roman"/>
                <w:color w:val="000000"/>
              </w:rPr>
              <w:t>148.327</w:t>
            </w:r>
          </w:p>
        </w:tc>
        <w:tc>
          <w:tcPr>
            <w:tcW w:w="625" w:type="dxa"/>
          </w:tcPr>
          <w:p w:rsidR="004A1EA9" w:rsidRPr="00E1750F" w:rsidRDefault="00430B2A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E039D6" w:rsidRPr="00E1750F" w:rsidTr="008A4423">
        <w:tc>
          <w:tcPr>
            <w:tcW w:w="0" w:type="auto"/>
          </w:tcPr>
          <w:p w:rsidR="00E039D6" w:rsidRPr="00E1750F" w:rsidRDefault="006B4615" w:rsidP="00871EEE">
            <w:pPr>
              <w:ind w:left="284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owen</w:t>
            </w:r>
            <w:r w:rsidR="00E039D6" w:rsidRPr="00E1750F">
              <w:rPr>
                <w:rFonts w:ascii="Times New Roman" w:hAnsi="Times New Roman"/>
                <w:color w:val="000000"/>
              </w:rPr>
              <w:t xml:space="preserve"> R</w:t>
            </w:r>
          </w:p>
        </w:tc>
        <w:tc>
          <w:tcPr>
            <w:tcW w:w="0" w:type="auto"/>
          </w:tcPr>
          <w:p w:rsidR="00E039D6" w:rsidRPr="00E1750F" w:rsidRDefault="00E039D6" w:rsidP="00EB3281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E1750F">
              <w:rPr>
                <w:rFonts w:ascii="Times New Roman" w:hAnsi="Times New Roman"/>
                <w:color w:val="000000"/>
              </w:rPr>
              <w:t>Eungella</w:t>
            </w:r>
            <w:proofErr w:type="spellEnd"/>
            <w:r w:rsidRPr="00E1750F">
              <w:rPr>
                <w:rFonts w:ascii="Times New Roman" w:hAnsi="Times New Roman"/>
                <w:color w:val="000000"/>
              </w:rPr>
              <w:t xml:space="preserve"> Dam</w:t>
            </w: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-21.145</w:t>
            </w: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148.385</w:t>
            </w:r>
          </w:p>
        </w:tc>
        <w:tc>
          <w:tcPr>
            <w:tcW w:w="625" w:type="dxa"/>
          </w:tcPr>
          <w:p w:rsidR="00E039D6" w:rsidRPr="00E1750F" w:rsidRDefault="00430B2A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32</w:t>
            </w:r>
          </w:p>
        </w:tc>
      </w:tr>
      <w:tr w:rsidR="00E039D6" w:rsidRPr="00E1750F" w:rsidTr="008A4423">
        <w:tc>
          <w:tcPr>
            <w:tcW w:w="0" w:type="auto"/>
          </w:tcPr>
          <w:p w:rsidR="00E039D6" w:rsidRPr="00E1750F" w:rsidRDefault="00E039D6" w:rsidP="00871EEE">
            <w:pPr>
              <w:ind w:left="284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Suttor R</w:t>
            </w:r>
          </w:p>
        </w:tc>
        <w:tc>
          <w:tcPr>
            <w:tcW w:w="0" w:type="auto"/>
          </w:tcPr>
          <w:p w:rsidR="00E039D6" w:rsidRPr="00E1750F" w:rsidRDefault="00E039D6" w:rsidP="00EB3281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Kennedy Billabong</w:t>
            </w: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-21.417</w:t>
            </w: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47.677</w:t>
            </w:r>
          </w:p>
        </w:tc>
        <w:tc>
          <w:tcPr>
            <w:tcW w:w="625" w:type="dxa"/>
          </w:tcPr>
          <w:p w:rsidR="00E039D6" w:rsidRPr="00E1750F" w:rsidRDefault="006B4615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8</w:t>
            </w:r>
          </w:p>
        </w:tc>
      </w:tr>
      <w:tr w:rsidR="00E039D6" w:rsidRPr="00E1750F" w:rsidTr="008A4423">
        <w:tc>
          <w:tcPr>
            <w:tcW w:w="0" w:type="auto"/>
          </w:tcPr>
          <w:p w:rsidR="00E039D6" w:rsidRPr="00E1750F" w:rsidRDefault="00E039D6" w:rsidP="00871EEE">
            <w:pPr>
              <w:ind w:left="284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Suttor R</w:t>
            </w:r>
          </w:p>
        </w:tc>
        <w:tc>
          <w:tcPr>
            <w:tcW w:w="0" w:type="auto"/>
          </w:tcPr>
          <w:p w:rsidR="00E039D6" w:rsidRPr="00E1750F" w:rsidRDefault="00E039D6" w:rsidP="00E039D6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 xml:space="preserve">Mistake Cr, </w:t>
            </w:r>
            <w:proofErr w:type="spellStart"/>
            <w:r w:rsidRPr="00E1750F">
              <w:rPr>
                <w:rFonts w:ascii="Times New Roman" w:hAnsi="Times New Roman"/>
                <w:color w:val="000000"/>
              </w:rPr>
              <w:t>Laglan</w:t>
            </w:r>
            <w:proofErr w:type="spellEnd"/>
            <w:r w:rsidRPr="00E1750F">
              <w:rPr>
                <w:rFonts w:ascii="Times New Roman" w:hAnsi="Times New Roman"/>
                <w:color w:val="000000"/>
              </w:rPr>
              <w:t xml:space="preserve"> Rd crossing</w:t>
            </w: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-22.564</w:t>
            </w: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47.073</w:t>
            </w:r>
          </w:p>
        </w:tc>
        <w:tc>
          <w:tcPr>
            <w:tcW w:w="625" w:type="dxa"/>
          </w:tcPr>
          <w:p w:rsidR="00E039D6" w:rsidRPr="00E1750F" w:rsidRDefault="008F3392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32</w:t>
            </w:r>
          </w:p>
        </w:tc>
      </w:tr>
      <w:tr w:rsidR="00871EEE" w:rsidRPr="00E1750F" w:rsidTr="008A4423">
        <w:tc>
          <w:tcPr>
            <w:tcW w:w="0" w:type="auto"/>
          </w:tcPr>
          <w:p w:rsidR="00871EEE" w:rsidRPr="00E1750F" w:rsidRDefault="00871EEE" w:rsidP="004F64A5">
            <w:pPr>
              <w:rPr>
                <w:rFonts w:ascii="Times New Roman" w:hAnsi="Times New Roman"/>
                <w:b/>
                <w:color w:val="000000"/>
              </w:rPr>
            </w:pPr>
            <w:r w:rsidRPr="00E1750F">
              <w:rPr>
                <w:rFonts w:ascii="Times New Roman" w:hAnsi="Times New Roman"/>
                <w:b/>
                <w:color w:val="000000"/>
              </w:rPr>
              <w:t xml:space="preserve">Pioneer </w:t>
            </w:r>
          </w:p>
        </w:tc>
        <w:tc>
          <w:tcPr>
            <w:tcW w:w="0" w:type="auto"/>
          </w:tcPr>
          <w:p w:rsidR="00871EEE" w:rsidRPr="00E1750F" w:rsidRDefault="00871EEE" w:rsidP="00EB328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</w:tcPr>
          <w:p w:rsidR="00871EEE" w:rsidRPr="00E1750F" w:rsidRDefault="00871EEE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871EEE" w:rsidRPr="00E1750F" w:rsidRDefault="00871EEE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5" w:type="dxa"/>
          </w:tcPr>
          <w:p w:rsidR="00871EEE" w:rsidRPr="00E1750F" w:rsidRDefault="00871EEE" w:rsidP="00E1750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039D6" w:rsidRPr="00E1750F" w:rsidTr="008A4423">
        <w:tc>
          <w:tcPr>
            <w:tcW w:w="0" w:type="auto"/>
          </w:tcPr>
          <w:p w:rsidR="00E039D6" w:rsidRPr="00E1750F" w:rsidRDefault="00E039D6" w:rsidP="00E039D6">
            <w:pPr>
              <w:ind w:left="284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Pioneer R</w:t>
            </w:r>
          </w:p>
        </w:tc>
        <w:tc>
          <w:tcPr>
            <w:tcW w:w="0" w:type="auto"/>
          </w:tcPr>
          <w:p w:rsidR="00E039D6" w:rsidRPr="00E1750F" w:rsidRDefault="00E039D6" w:rsidP="00EB3281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E1750F">
              <w:rPr>
                <w:rFonts w:ascii="Times New Roman" w:hAnsi="Times New Roman"/>
                <w:color w:val="000000"/>
              </w:rPr>
              <w:t>Mirani</w:t>
            </w:r>
            <w:proofErr w:type="spellEnd"/>
            <w:r w:rsidRPr="00E1750F">
              <w:rPr>
                <w:rFonts w:ascii="Times New Roman" w:hAnsi="Times New Roman"/>
                <w:color w:val="000000"/>
              </w:rPr>
              <w:t xml:space="preserve"> bridge</w:t>
            </w: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-21.159</w:t>
            </w: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148.860</w:t>
            </w:r>
          </w:p>
        </w:tc>
        <w:tc>
          <w:tcPr>
            <w:tcW w:w="625" w:type="dxa"/>
          </w:tcPr>
          <w:p w:rsidR="00E039D6" w:rsidRPr="00E1750F" w:rsidRDefault="00430B2A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33</w:t>
            </w:r>
          </w:p>
        </w:tc>
      </w:tr>
      <w:tr w:rsidR="00871EEE" w:rsidRPr="00E1750F" w:rsidTr="008A4423">
        <w:tc>
          <w:tcPr>
            <w:tcW w:w="0" w:type="auto"/>
          </w:tcPr>
          <w:p w:rsidR="00871EEE" w:rsidRPr="00E1750F" w:rsidRDefault="00871EEE" w:rsidP="004F64A5">
            <w:pPr>
              <w:rPr>
                <w:rFonts w:ascii="Times New Roman" w:hAnsi="Times New Roman"/>
                <w:b/>
                <w:color w:val="000000"/>
              </w:rPr>
            </w:pPr>
            <w:r w:rsidRPr="00E1750F">
              <w:rPr>
                <w:rFonts w:ascii="Times New Roman" w:hAnsi="Times New Roman"/>
                <w:b/>
                <w:color w:val="000000"/>
              </w:rPr>
              <w:t>Proserpine</w:t>
            </w:r>
          </w:p>
        </w:tc>
        <w:tc>
          <w:tcPr>
            <w:tcW w:w="0" w:type="auto"/>
          </w:tcPr>
          <w:p w:rsidR="00871EEE" w:rsidRPr="00E1750F" w:rsidRDefault="00871EEE" w:rsidP="00EB328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</w:tcPr>
          <w:p w:rsidR="00871EEE" w:rsidRPr="00E1750F" w:rsidRDefault="00871EEE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871EEE" w:rsidRPr="00E1750F" w:rsidRDefault="00871EEE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5" w:type="dxa"/>
          </w:tcPr>
          <w:p w:rsidR="00871EEE" w:rsidRPr="00E1750F" w:rsidRDefault="00871EEE" w:rsidP="00E1750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039D6" w:rsidRPr="00E1750F" w:rsidTr="008A4423">
        <w:tc>
          <w:tcPr>
            <w:tcW w:w="0" w:type="auto"/>
          </w:tcPr>
          <w:p w:rsidR="00E039D6" w:rsidRPr="00E1750F" w:rsidRDefault="00E039D6" w:rsidP="00E039D6">
            <w:pPr>
              <w:ind w:left="284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Proserpine R</w:t>
            </w:r>
          </w:p>
        </w:tc>
        <w:tc>
          <w:tcPr>
            <w:tcW w:w="0" w:type="auto"/>
          </w:tcPr>
          <w:p w:rsidR="00E039D6" w:rsidRPr="00E1750F" w:rsidRDefault="00E039D6" w:rsidP="00EB3281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Below Proserpine dam</w:t>
            </w: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-20.366</w:t>
            </w: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148.392</w:t>
            </w:r>
          </w:p>
        </w:tc>
        <w:tc>
          <w:tcPr>
            <w:tcW w:w="625" w:type="dxa"/>
          </w:tcPr>
          <w:p w:rsidR="00E039D6" w:rsidRPr="00E1750F" w:rsidRDefault="00430B2A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25</w:t>
            </w:r>
          </w:p>
        </w:tc>
      </w:tr>
      <w:tr w:rsidR="004A63E8" w:rsidRPr="00E1750F" w:rsidTr="008A4423">
        <w:tc>
          <w:tcPr>
            <w:tcW w:w="0" w:type="auto"/>
          </w:tcPr>
          <w:p w:rsidR="004A63E8" w:rsidRPr="00E1750F" w:rsidRDefault="004A63E8" w:rsidP="004F64A5">
            <w:pPr>
              <w:rPr>
                <w:rFonts w:ascii="Times New Roman" w:hAnsi="Times New Roman"/>
                <w:b/>
                <w:color w:val="000000"/>
              </w:rPr>
            </w:pPr>
            <w:r w:rsidRPr="00E1750F">
              <w:rPr>
                <w:rFonts w:ascii="Times New Roman" w:hAnsi="Times New Roman"/>
                <w:b/>
                <w:color w:val="000000"/>
              </w:rPr>
              <w:t>Fitzroy</w:t>
            </w:r>
          </w:p>
        </w:tc>
        <w:tc>
          <w:tcPr>
            <w:tcW w:w="0" w:type="auto"/>
          </w:tcPr>
          <w:p w:rsidR="004A63E8" w:rsidRPr="00E1750F" w:rsidRDefault="004A63E8" w:rsidP="00EB328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</w:tcPr>
          <w:p w:rsidR="004A63E8" w:rsidRPr="00E1750F" w:rsidRDefault="004A63E8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4A63E8" w:rsidRPr="00E1750F" w:rsidRDefault="004A63E8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5" w:type="dxa"/>
          </w:tcPr>
          <w:p w:rsidR="004A63E8" w:rsidRPr="00E1750F" w:rsidRDefault="004A63E8" w:rsidP="00E1750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A63E8" w:rsidRPr="00E1750F" w:rsidTr="008A4423">
        <w:tc>
          <w:tcPr>
            <w:tcW w:w="0" w:type="auto"/>
          </w:tcPr>
          <w:p w:rsidR="004A63E8" w:rsidRPr="00E1750F" w:rsidRDefault="004A63E8" w:rsidP="004F64A5">
            <w:pPr>
              <w:ind w:left="284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Fitzroy R</w:t>
            </w:r>
          </w:p>
        </w:tc>
        <w:tc>
          <w:tcPr>
            <w:tcW w:w="0" w:type="auto"/>
          </w:tcPr>
          <w:p w:rsidR="004A63E8" w:rsidRPr="00E1750F" w:rsidRDefault="004A63E8" w:rsidP="00EB3281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Alligator Ck Junction</w:t>
            </w:r>
          </w:p>
        </w:tc>
        <w:tc>
          <w:tcPr>
            <w:tcW w:w="0" w:type="auto"/>
          </w:tcPr>
          <w:p w:rsidR="004A63E8" w:rsidRPr="00E1750F" w:rsidRDefault="004A63E8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-23.190</w:t>
            </w:r>
          </w:p>
        </w:tc>
        <w:tc>
          <w:tcPr>
            <w:tcW w:w="0" w:type="auto"/>
          </w:tcPr>
          <w:p w:rsidR="004A63E8" w:rsidRPr="00E1750F" w:rsidRDefault="004A63E8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50.402</w:t>
            </w:r>
          </w:p>
        </w:tc>
        <w:tc>
          <w:tcPr>
            <w:tcW w:w="625" w:type="dxa"/>
          </w:tcPr>
          <w:p w:rsidR="004A63E8" w:rsidRPr="00E1750F" w:rsidRDefault="008F3392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32</w:t>
            </w:r>
          </w:p>
        </w:tc>
      </w:tr>
      <w:tr w:rsidR="00E039D6" w:rsidRPr="00E1750F" w:rsidTr="008A4423">
        <w:tc>
          <w:tcPr>
            <w:tcW w:w="0" w:type="auto"/>
          </w:tcPr>
          <w:p w:rsidR="00E039D6" w:rsidRPr="00E1750F" w:rsidRDefault="00E039D6" w:rsidP="004F64A5">
            <w:pPr>
              <w:ind w:left="284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Fitzroy R</w:t>
            </w:r>
          </w:p>
        </w:tc>
        <w:tc>
          <w:tcPr>
            <w:tcW w:w="0" w:type="auto"/>
          </w:tcPr>
          <w:p w:rsidR="00E039D6" w:rsidRPr="00E1750F" w:rsidRDefault="00E039D6" w:rsidP="00EB3281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Marlborough Ck</w:t>
            </w: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-22.969</w:t>
            </w: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49.867</w:t>
            </w:r>
          </w:p>
        </w:tc>
        <w:tc>
          <w:tcPr>
            <w:tcW w:w="625" w:type="dxa"/>
          </w:tcPr>
          <w:p w:rsidR="00E039D6" w:rsidRPr="00E1750F" w:rsidRDefault="008F3392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36</w:t>
            </w:r>
          </w:p>
        </w:tc>
      </w:tr>
      <w:tr w:rsidR="00E039D6" w:rsidRPr="00E1750F" w:rsidTr="008A4423">
        <w:tc>
          <w:tcPr>
            <w:tcW w:w="0" w:type="auto"/>
          </w:tcPr>
          <w:p w:rsidR="00E039D6" w:rsidRPr="00E1750F" w:rsidRDefault="00E039D6" w:rsidP="004F64A5">
            <w:pPr>
              <w:ind w:left="284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Mackenzie R</w:t>
            </w:r>
          </w:p>
        </w:tc>
        <w:tc>
          <w:tcPr>
            <w:tcW w:w="0" w:type="auto"/>
          </w:tcPr>
          <w:p w:rsidR="00E039D6" w:rsidRPr="00E1750F" w:rsidRDefault="00E039D6" w:rsidP="00EB3281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E1750F">
              <w:rPr>
                <w:rFonts w:ascii="Times New Roman" w:hAnsi="Times New Roman"/>
                <w:color w:val="000000"/>
              </w:rPr>
              <w:t>Nogoa</w:t>
            </w:r>
            <w:proofErr w:type="spellEnd"/>
            <w:r w:rsidRPr="00E1750F">
              <w:rPr>
                <w:rFonts w:ascii="Times New Roman" w:hAnsi="Times New Roman"/>
                <w:color w:val="000000"/>
              </w:rPr>
              <w:t xml:space="preserve"> R, Fairburn Dam</w:t>
            </w: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-23.660</w:t>
            </w: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48.077</w:t>
            </w:r>
          </w:p>
        </w:tc>
        <w:tc>
          <w:tcPr>
            <w:tcW w:w="625" w:type="dxa"/>
          </w:tcPr>
          <w:p w:rsidR="00E039D6" w:rsidRPr="00E1750F" w:rsidRDefault="008F3392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32</w:t>
            </w:r>
          </w:p>
        </w:tc>
      </w:tr>
      <w:tr w:rsidR="00E039D6" w:rsidRPr="00E1750F" w:rsidTr="008A4423">
        <w:tc>
          <w:tcPr>
            <w:tcW w:w="0" w:type="auto"/>
          </w:tcPr>
          <w:p w:rsidR="00E039D6" w:rsidRPr="00E1750F" w:rsidRDefault="00E039D6" w:rsidP="004F64A5">
            <w:pPr>
              <w:ind w:left="284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Mackenzie R</w:t>
            </w:r>
          </w:p>
        </w:tc>
        <w:tc>
          <w:tcPr>
            <w:tcW w:w="0" w:type="auto"/>
          </w:tcPr>
          <w:p w:rsidR="00E039D6" w:rsidRPr="00E1750F" w:rsidRDefault="00E039D6" w:rsidP="00EB3281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E1750F">
              <w:rPr>
                <w:rFonts w:ascii="Times New Roman" w:hAnsi="Times New Roman"/>
                <w:color w:val="000000"/>
              </w:rPr>
              <w:t>Nogoa</w:t>
            </w:r>
            <w:proofErr w:type="spellEnd"/>
            <w:r w:rsidRPr="00E1750F">
              <w:rPr>
                <w:rFonts w:ascii="Times New Roman" w:hAnsi="Times New Roman"/>
                <w:color w:val="000000"/>
              </w:rPr>
              <w:t xml:space="preserve"> R, Van Dyke Ck</w:t>
            </w:r>
          </w:p>
        </w:tc>
        <w:tc>
          <w:tcPr>
            <w:tcW w:w="0" w:type="auto"/>
          </w:tcPr>
          <w:p w:rsidR="00E039D6" w:rsidRPr="00E1750F" w:rsidRDefault="00B930E8" w:rsidP="00E1750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E039D6" w:rsidRPr="00E1750F">
              <w:rPr>
                <w:rFonts w:ascii="Times New Roman" w:hAnsi="Times New Roman"/>
              </w:rPr>
              <w:t>24.074</w:t>
            </w: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47.761</w:t>
            </w:r>
          </w:p>
        </w:tc>
        <w:tc>
          <w:tcPr>
            <w:tcW w:w="625" w:type="dxa"/>
          </w:tcPr>
          <w:p w:rsidR="00E039D6" w:rsidRPr="00E1750F" w:rsidRDefault="00430B2A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17</w:t>
            </w:r>
          </w:p>
        </w:tc>
      </w:tr>
      <w:tr w:rsidR="00E039D6" w:rsidRPr="00E1750F" w:rsidTr="008A4423">
        <w:tc>
          <w:tcPr>
            <w:tcW w:w="0" w:type="auto"/>
          </w:tcPr>
          <w:p w:rsidR="00E039D6" w:rsidRPr="00E1750F" w:rsidRDefault="00E039D6" w:rsidP="004F64A5">
            <w:pPr>
              <w:ind w:left="284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Mackenzie R</w:t>
            </w:r>
          </w:p>
        </w:tc>
        <w:tc>
          <w:tcPr>
            <w:tcW w:w="0" w:type="auto"/>
          </w:tcPr>
          <w:p w:rsidR="00E039D6" w:rsidRPr="00E1750F" w:rsidRDefault="00E039D6" w:rsidP="00EB3281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 xml:space="preserve">Carnarvon Ck, </w:t>
            </w:r>
            <w:proofErr w:type="spellStart"/>
            <w:r w:rsidRPr="00E1750F">
              <w:rPr>
                <w:rFonts w:ascii="Times New Roman" w:hAnsi="Times New Roman"/>
                <w:color w:val="000000"/>
              </w:rPr>
              <w:t>Warrinilla</w:t>
            </w:r>
            <w:proofErr w:type="spellEnd"/>
            <w:r w:rsidRPr="00E1750F">
              <w:rPr>
                <w:rFonts w:ascii="Times New Roman" w:hAnsi="Times New Roman"/>
                <w:color w:val="000000"/>
              </w:rPr>
              <w:t xml:space="preserve"> Station</w:t>
            </w: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-24.924</w:t>
            </w: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48.600</w:t>
            </w:r>
          </w:p>
        </w:tc>
        <w:tc>
          <w:tcPr>
            <w:tcW w:w="625" w:type="dxa"/>
          </w:tcPr>
          <w:p w:rsidR="00E039D6" w:rsidRPr="00E1750F" w:rsidRDefault="008F3392" w:rsidP="00E1750F">
            <w:pPr>
              <w:tabs>
                <w:tab w:val="left" w:pos="727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16</w:t>
            </w:r>
          </w:p>
        </w:tc>
      </w:tr>
      <w:tr w:rsidR="00E039D6" w:rsidRPr="00E1750F" w:rsidTr="008A4423">
        <w:tc>
          <w:tcPr>
            <w:tcW w:w="0" w:type="auto"/>
          </w:tcPr>
          <w:p w:rsidR="00E039D6" w:rsidRPr="00E1750F" w:rsidRDefault="00E039D6" w:rsidP="00BD100E">
            <w:pPr>
              <w:ind w:left="284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Mackenzie R</w:t>
            </w:r>
          </w:p>
        </w:tc>
        <w:tc>
          <w:tcPr>
            <w:tcW w:w="0" w:type="auto"/>
          </w:tcPr>
          <w:p w:rsidR="00E039D6" w:rsidRPr="00E1750F" w:rsidRDefault="00E039D6" w:rsidP="00EB3281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 xml:space="preserve">Comet R, Carnarvon Ck </w:t>
            </w:r>
          </w:p>
        </w:tc>
        <w:tc>
          <w:tcPr>
            <w:tcW w:w="0" w:type="auto"/>
          </w:tcPr>
          <w:p w:rsidR="00E039D6" w:rsidRPr="00E1750F" w:rsidRDefault="00B930E8" w:rsidP="00E1750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E039D6" w:rsidRPr="00E1750F">
              <w:rPr>
                <w:rFonts w:ascii="Times New Roman" w:hAnsi="Times New Roman"/>
              </w:rPr>
              <w:t>25.060</w:t>
            </w: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48.230</w:t>
            </w:r>
          </w:p>
        </w:tc>
        <w:tc>
          <w:tcPr>
            <w:tcW w:w="625" w:type="dxa"/>
          </w:tcPr>
          <w:p w:rsidR="00E039D6" w:rsidRPr="00E1750F" w:rsidRDefault="00430B2A" w:rsidP="00E1750F">
            <w:pPr>
              <w:tabs>
                <w:tab w:val="left" w:pos="727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E039D6" w:rsidRPr="00E1750F" w:rsidTr="008A4423">
        <w:tc>
          <w:tcPr>
            <w:tcW w:w="0" w:type="auto"/>
          </w:tcPr>
          <w:p w:rsidR="00E039D6" w:rsidRPr="00E1750F" w:rsidRDefault="00E039D6" w:rsidP="004F64A5">
            <w:pPr>
              <w:ind w:left="284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Mackenzie R</w:t>
            </w:r>
          </w:p>
        </w:tc>
        <w:tc>
          <w:tcPr>
            <w:tcW w:w="0" w:type="auto"/>
          </w:tcPr>
          <w:p w:rsidR="00E039D6" w:rsidRPr="00E1750F" w:rsidRDefault="00CE06B4" w:rsidP="00CE06B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E06B4">
              <w:rPr>
                <w:rFonts w:ascii="Times New Roman" w:hAnsi="Times New Roman"/>
                <w:color w:val="000000"/>
              </w:rPr>
              <w:t xml:space="preserve">Theresa </w:t>
            </w:r>
            <w:r w:rsidR="00E039D6" w:rsidRPr="00CE06B4">
              <w:rPr>
                <w:rFonts w:ascii="Times New Roman" w:hAnsi="Times New Roman"/>
                <w:color w:val="000000"/>
              </w:rPr>
              <w:t>Ck, Hoods</w:t>
            </w:r>
            <w:r w:rsidR="00E039D6" w:rsidRPr="00E1750F">
              <w:rPr>
                <w:rFonts w:ascii="Times New Roman" w:hAnsi="Times New Roman"/>
                <w:color w:val="000000"/>
              </w:rPr>
              <w:t xml:space="preserve"> Lagoon</w:t>
            </w:r>
          </w:p>
        </w:tc>
        <w:tc>
          <w:tcPr>
            <w:tcW w:w="0" w:type="auto"/>
          </w:tcPr>
          <w:p w:rsidR="00E039D6" w:rsidRPr="00E1750F" w:rsidRDefault="00B930E8" w:rsidP="00E1750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E039D6" w:rsidRPr="00E1750F">
              <w:rPr>
                <w:rFonts w:ascii="Times New Roman" w:hAnsi="Times New Roman"/>
              </w:rPr>
              <w:t>22.818</w:t>
            </w: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47.642</w:t>
            </w:r>
          </w:p>
        </w:tc>
        <w:tc>
          <w:tcPr>
            <w:tcW w:w="625" w:type="dxa"/>
          </w:tcPr>
          <w:p w:rsidR="00E039D6" w:rsidRPr="00E1750F" w:rsidRDefault="00430B2A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E039D6" w:rsidRPr="00E1750F" w:rsidTr="008A4423">
        <w:tc>
          <w:tcPr>
            <w:tcW w:w="0" w:type="auto"/>
          </w:tcPr>
          <w:p w:rsidR="00E039D6" w:rsidRPr="00E1750F" w:rsidRDefault="00E039D6" w:rsidP="004F64A5">
            <w:pPr>
              <w:ind w:left="284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Dawson R</w:t>
            </w:r>
          </w:p>
        </w:tc>
        <w:tc>
          <w:tcPr>
            <w:tcW w:w="0" w:type="auto"/>
          </w:tcPr>
          <w:p w:rsidR="00E039D6" w:rsidRPr="00E1750F" w:rsidRDefault="00E039D6" w:rsidP="00EB3281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E1750F">
              <w:rPr>
                <w:rFonts w:ascii="Times New Roman" w:hAnsi="Times New Roman"/>
                <w:color w:val="000000"/>
              </w:rPr>
              <w:t>Korcha</w:t>
            </w:r>
            <w:proofErr w:type="spellEnd"/>
            <w:r w:rsidRPr="00E1750F">
              <w:rPr>
                <w:rFonts w:ascii="Times New Roman" w:hAnsi="Times New Roman"/>
                <w:color w:val="000000"/>
              </w:rPr>
              <w:t xml:space="preserve"> pump house</w:t>
            </w: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-25.44</w:t>
            </w: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48.6642</w:t>
            </w:r>
          </w:p>
        </w:tc>
        <w:tc>
          <w:tcPr>
            <w:tcW w:w="625" w:type="dxa"/>
          </w:tcPr>
          <w:p w:rsidR="00E039D6" w:rsidRPr="00E1750F" w:rsidRDefault="00430B2A" w:rsidP="00E1750F">
            <w:pPr>
              <w:tabs>
                <w:tab w:val="left" w:pos="713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E039D6" w:rsidRPr="00E1750F" w:rsidTr="008A4423">
        <w:tc>
          <w:tcPr>
            <w:tcW w:w="0" w:type="auto"/>
          </w:tcPr>
          <w:p w:rsidR="00E039D6" w:rsidRPr="00E1750F" w:rsidRDefault="00E039D6" w:rsidP="004F64A5">
            <w:pPr>
              <w:ind w:left="284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Dawson R</w:t>
            </w:r>
          </w:p>
        </w:tc>
        <w:tc>
          <w:tcPr>
            <w:tcW w:w="0" w:type="auto"/>
          </w:tcPr>
          <w:p w:rsidR="00E039D6" w:rsidRPr="00E1750F" w:rsidRDefault="00E039D6" w:rsidP="00EB3281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 xml:space="preserve">Hutton Ck, </w:t>
            </w:r>
            <w:proofErr w:type="spellStart"/>
            <w:r w:rsidRPr="00E1750F">
              <w:rPr>
                <w:rFonts w:ascii="Times New Roman" w:hAnsi="Times New Roman"/>
                <w:color w:val="000000"/>
              </w:rPr>
              <w:t>Warndoo</w:t>
            </w:r>
            <w:proofErr w:type="spellEnd"/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-25.77</w:t>
            </w: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48.7363</w:t>
            </w:r>
          </w:p>
        </w:tc>
        <w:tc>
          <w:tcPr>
            <w:tcW w:w="625" w:type="dxa"/>
          </w:tcPr>
          <w:p w:rsidR="00E039D6" w:rsidRPr="00E1750F" w:rsidRDefault="00430B2A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430B2A" w:rsidRPr="00E1750F" w:rsidTr="008A4423">
        <w:tc>
          <w:tcPr>
            <w:tcW w:w="0" w:type="auto"/>
          </w:tcPr>
          <w:p w:rsidR="00430B2A" w:rsidRPr="00E1750F" w:rsidRDefault="00430B2A" w:rsidP="004F64A5">
            <w:pPr>
              <w:ind w:left="284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Dawson R</w:t>
            </w:r>
          </w:p>
        </w:tc>
        <w:tc>
          <w:tcPr>
            <w:tcW w:w="0" w:type="auto"/>
          </w:tcPr>
          <w:p w:rsidR="00430B2A" w:rsidRPr="00CE06B4" w:rsidRDefault="00430B2A" w:rsidP="00EB3281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CE06B4">
              <w:rPr>
                <w:rFonts w:ascii="Times New Roman" w:hAnsi="Times New Roman"/>
                <w:color w:val="000000"/>
              </w:rPr>
              <w:t>Moura</w:t>
            </w:r>
            <w:proofErr w:type="spellEnd"/>
            <w:r w:rsidRPr="00CE06B4">
              <w:rPr>
                <w:rFonts w:ascii="Times New Roman" w:hAnsi="Times New Roman"/>
                <w:color w:val="000000"/>
              </w:rPr>
              <w:t xml:space="preserve"> boat ramp</w:t>
            </w:r>
          </w:p>
        </w:tc>
        <w:tc>
          <w:tcPr>
            <w:tcW w:w="0" w:type="auto"/>
          </w:tcPr>
          <w:p w:rsidR="00430B2A" w:rsidRPr="00E1750F" w:rsidRDefault="00B930E8" w:rsidP="00E1750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430B2A" w:rsidRPr="00E1750F">
              <w:rPr>
                <w:rFonts w:ascii="Times New Roman" w:hAnsi="Times New Roman"/>
              </w:rPr>
              <w:t>24.603</w:t>
            </w:r>
          </w:p>
        </w:tc>
        <w:tc>
          <w:tcPr>
            <w:tcW w:w="0" w:type="auto"/>
          </w:tcPr>
          <w:p w:rsidR="00430B2A" w:rsidRPr="00E1750F" w:rsidRDefault="00430B2A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49.913</w:t>
            </w:r>
          </w:p>
        </w:tc>
        <w:tc>
          <w:tcPr>
            <w:tcW w:w="625" w:type="dxa"/>
          </w:tcPr>
          <w:p w:rsidR="00430B2A" w:rsidRPr="00E1750F" w:rsidRDefault="00430B2A" w:rsidP="00CE06B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2</w:t>
            </w:r>
            <w:r w:rsidR="00CE06B4"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430B2A" w:rsidRPr="00E1750F" w:rsidTr="008A4423">
        <w:tc>
          <w:tcPr>
            <w:tcW w:w="0" w:type="auto"/>
          </w:tcPr>
          <w:p w:rsidR="00430B2A" w:rsidRPr="00E1750F" w:rsidRDefault="00430B2A" w:rsidP="004F64A5">
            <w:pPr>
              <w:ind w:left="284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Dawson R</w:t>
            </w:r>
          </w:p>
        </w:tc>
        <w:tc>
          <w:tcPr>
            <w:tcW w:w="0" w:type="auto"/>
          </w:tcPr>
          <w:p w:rsidR="00430B2A" w:rsidRPr="00CE06B4" w:rsidRDefault="00430B2A" w:rsidP="00EB328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E06B4">
              <w:rPr>
                <w:rFonts w:ascii="Times New Roman" w:hAnsi="Times New Roman"/>
                <w:color w:val="000000"/>
              </w:rPr>
              <w:t>Glebe Weir</w:t>
            </w:r>
          </w:p>
        </w:tc>
        <w:tc>
          <w:tcPr>
            <w:tcW w:w="0" w:type="auto"/>
          </w:tcPr>
          <w:p w:rsidR="00430B2A" w:rsidRPr="00E1750F" w:rsidRDefault="00B930E8" w:rsidP="00E1750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430B2A" w:rsidRPr="00E1750F">
              <w:rPr>
                <w:rFonts w:ascii="Times New Roman" w:hAnsi="Times New Roman"/>
              </w:rPr>
              <w:t>25.467</w:t>
            </w:r>
          </w:p>
        </w:tc>
        <w:tc>
          <w:tcPr>
            <w:tcW w:w="0" w:type="auto"/>
          </w:tcPr>
          <w:p w:rsidR="00430B2A" w:rsidRPr="00E1750F" w:rsidRDefault="00430B2A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50.028</w:t>
            </w:r>
          </w:p>
        </w:tc>
        <w:tc>
          <w:tcPr>
            <w:tcW w:w="625" w:type="dxa"/>
          </w:tcPr>
          <w:p w:rsidR="00430B2A" w:rsidRPr="00E1750F" w:rsidRDefault="00430B2A" w:rsidP="00CE06B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2</w:t>
            </w:r>
            <w:r w:rsidR="00CE06B4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E039D6" w:rsidRPr="00E1750F" w:rsidTr="008A4423">
        <w:tc>
          <w:tcPr>
            <w:tcW w:w="0" w:type="auto"/>
          </w:tcPr>
          <w:p w:rsidR="00E039D6" w:rsidRPr="00E1750F" w:rsidRDefault="00E039D6" w:rsidP="004F64A5">
            <w:pPr>
              <w:ind w:left="284" w:hanging="284"/>
              <w:rPr>
                <w:rFonts w:ascii="Times New Roman" w:hAnsi="Times New Roman"/>
                <w:b/>
                <w:color w:val="000000"/>
              </w:rPr>
            </w:pPr>
            <w:r w:rsidRPr="00E1750F">
              <w:rPr>
                <w:rFonts w:ascii="Times New Roman" w:hAnsi="Times New Roman"/>
                <w:b/>
                <w:color w:val="000000"/>
              </w:rPr>
              <w:t>Burnett</w:t>
            </w:r>
          </w:p>
        </w:tc>
        <w:tc>
          <w:tcPr>
            <w:tcW w:w="0" w:type="auto"/>
          </w:tcPr>
          <w:p w:rsidR="00E039D6" w:rsidRPr="00E1750F" w:rsidRDefault="00E039D6" w:rsidP="00EB328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5" w:type="dxa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039D6" w:rsidRPr="00E1750F" w:rsidTr="008A4423">
        <w:tc>
          <w:tcPr>
            <w:tcW w:w="0" w:type="auto"/>
          </w:tcPr>
          <w:p w:rsidR="00E039D6" w:rsidRPr="00E1750F" w:rsidRDefault="00E039D6" w:rsidP="004F64A5">
            <w:pPr>
              <w:ind w:left="284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Upstream</w:t>
            </w:r>
          </w:p>
        </w:tc>
        <w:tc>
          <w:tcPr>
            <w:tcW w:w="0" w:type="auto"/>
          </w:tcPr>
          <w:p w:rsidR="00E039D6" w:rsidRPr="00E1750F" w:rsidRDefault="00E039D6" w:rsidP="00EB3281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Barambah Dam</w:t>
            </w:r>
          </w:p>
        </w:tc>
        <w:tc>
          <w:tcPr>
            <w:tcW w:w="0" w:type="auto"/>
          </w:tcPr>
          <w:p w:rsidR="00E039D6" w:rsidRPr="00E1750F" w:rsidRDefault="00B930E8" w:rsidP="00E1750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E039D6" w:rsidRPr="00E1750F">
              <w:rPr>
                <w:rFonts w:ascii="Times New Roman" w:hAnsi="Times New Roman"/>
              </w:rPr>
              <w:t>26.305</w:t>
            </w: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51.979</w:t>
            </w:r>
          </w:p>
        </w:tc>
        <w:tc>
          <w:tcPr>
            <w:tcW w:w="625" w:type="dxa"/>
          </w:tcPr>
          <w:p w:rsidR="00E039D6" w:rsidRPr="00E1750F" w:rsidRDefault="00430B2A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32</w:t>
            </w:r>
          </w:p>
        </w:tc>
      </w:tr>
      <w:tr w:rsidR="00E039D6" w:rsidRPr="00E1750F" w:rsidTr="008A4423">
        <w:tc>
          <w:tcPr>
            <w:tcW w:w="0" w:type="auto"/>
          </w:tcPr>
          <w:p w:rsidR="00E039D6" w:rsidRPr="00E1750F" w:rsidRDefault="00E039D6" w:rsidP="004F64A5">
            <w:pPr>
              <w:ind w:left="284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Midstream</w:t>
            </w:r>
          </w:p>
        </w:tc>
        <w:tc>
          <w:tcPr>
            <w:tcW w:w="0" w:type="auto"/>
          </w:tcPr>
          <w:p w:rsidR="00E039D6" w:rsidRPr="00E1750F" w:rsidRDefault="00E039D6" w:rsidP="00EB3281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 xml:space="preserve">Wharton Weir, </w:t>
            </w:r>
            <w:proofErr w:type="spellStart"/>
            <w:r w:rsidRPr="00E1750F">
              <w:rPr>
                <w:rFonts w:ascii="Times New Roman" w:hAnsi="Times New Roman"/>
                <w:color w:val="000000"/>
              </w:rPr>
              <w:t>Gayndah</w:t>
            </w:r>
            <w:proofErr w:type="spellEnd"/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-25.615</w:t>
            </w: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51.592</w:t>
            </w:r>
          </w:p>
        </w:tc>
        <w:tc>
          <w:tcPr>
            <w:tcW w:w="625" w:type="dxa"/>
          </w:tcPr>
          <w:p w:rsidR="00E039D6" w:rsidRPr="00E1750F" w:rsidRDefault="00430B2A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28</w:t>
            </w:r>
          </w:p>
        </w:tc>
      </w:tr>
      <w:tr w:rsidR="00E039D6" w:rsidRPr="00E1750F" w:rsidTr="008A4423">
        <w:tc>
          <w:tcPr>
            <w:tcW w:w="0" w:type="auto"/>
          </w:tcPr>
          <w:p w:rsidR="00E039D6" w:rsidRPr="00E1750F" w:rsidRDefault="00E039D6" w:rsidP="004F64A5">
            <w:pPr>
              <w:ind w:left="284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Downstream</w:t>
            </w:r>
          </w:p>
        </w:tc>
        <w:tc>
          <w:tcPr>
            <w:tcW w:w="0" w:type="auto"/>
          </w:tcPr>
          <w:p w:rsidR="00E039D6" w:rsidRPr="00E1750F" w:rsidRDefault="00E039D6" w:rsidP="00EB3281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E1750F">
              <w:rPr>
                <w:rFonts w:ascii="Times New Roman" w:hAnsi="Times New Roman"/>
                <w:color w:val="000000"/>
              </w:rPr>
              <w:t>Wallaville</w:t>
            </w:r>
            <w:proofErr w:type="spellEnd"/>
            <w:r w:rsidRPr="00E1750F">
              <w:rPr>
                <w:rFonts w:ascii="Times New Roman" w:hAnsi="Times New Roman"/>
                <w:color w:val="000000"/>
              </w:rPr>
              <w:t xml:space="preserve"> Weir, </w:t>
            </w:r>
            <w:proofErr w:type="spellStart"/>
            <w:r w:rsidRPr="00E1750F">
              <w:rPr>
                <w:rFonts w:ascii="Times New Roman" w:hAnsi="Times New Roman"/>
                <w:color w:val="000000"/>
              </w:rPr>
              <w:t>Berrembea</w:t>
            </w:r>
            <w:proofErr w:type="spellEnd"/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-25.051</w:t>
            </w: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52.099</w:t>
            </w:r>
          </w:p>
        </w:tc>
        <w:tc>
          <w:tcPr>
            <w:tcW w:w="625" w:type="dxa"/>
          </w:tcPr>
          <w:p w:rsidR="00E039D6" w:rsidRPr="00E1750F" w:rsidRDefault="00430B2A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30</w:t>
            </w:r>
          </w:p>
        </w:tc>
      </w:tr>
      <w:tr w:rsidR="00E039D6" w:rsidRPr="00E1750F" w:rsidTr="008A4423">
        <w:tc>
          <w:tcPr>
            <w:tcW w:w="0" w:type="auto"/>
          </w:tcPr>
          <w:p w:rsidR="00E039D6" w:rsidRPr="00E1750F" w:rsidRDefault="00E039D6" w:rsidP="004F64A5">
            <w:pPr>
              <w:ind w:left="284" w:hanging="284"/>
              <w:rPr>
                <w:rFonts w:ascii="Times New Roman" w:hAnsi="Times New Roman"/>
                <w:b/>
                <w:color w:val="000000"/>
              </w:rPr>
            </w:pPr>
            <w:r w:rsidRPr="00E1750F">
              <w:rPr>
                <w:rFonts w:ascii="Times New Roman" w:hAnsi="Times New Roman"/>
                <w:b/>
                <w:color w:val="000000"/>
              </w:rPr>
              <w:t>Mary</w:t>
            </w:r>
          </w:p>
        </w:tc>
        <w:tc>
          <w:tcPr>
            <w:tcW w:w="0" w:type="auto"/>
          </w:tcPr>
          <w:p w:rsidR="00E039D6" w:rsidRPr="00E1750F" w:rsidRDefault="00E039D6" w:rsidP="00EB328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5" w:type="dxa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87231" w:rsidRPr="00E1750F" w:rsidTr="008A4423">
        <w:tc>
          <w:tcPr>
            <w:tcW w:w="0" w:type="auto"/>
          </w:tcPr>
          <w:p w:rsidR="00A87231" w:rsidRPr="00E1750F" w:rsidRDefault="00A87231" w:rsidP="004F64A5">
            <w:pPr>
              <w:ind w:left="284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Upstream</w:t>
            </w:r>
          </w:p>
        </w:tc>
        <w:tc>
          <w:tcPr>
            <w:tcW w:w="0" w:type="auto"/>
          </w:tcPr>
          <w:p w:rsidR="00A87231" w:rsidRPr="00E1750F" w:rsidRDefault="00A87231" w:rsidP="00A87231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E1750F">
              <w:rPr>
                <w:rFonts w:ascii="Times New Roman" w:hAnsi="Times New Roman"/>
                <w:color w:val="000000"/>
              </w:rPr>
              <w:t>Borumba</w:t>
            </w:r>
            <w:proofErr w:type="spellEnd"/>
            <w:r w:rsidRPr="00E1750F">
              <w:rPr>
                <w:rFonts w:ascii="Times New Roman" w:hAnsi="Times New Roman"/>
                <w:color w:val="000000"/>
              </w:rPr>
              <w:t xml:space="preserve"> Dam</w:t>
            </w:r>
          </w:p>
        </w:tc>
        <w:tc>
          <w:tcPr>
            <w:tcW w:w="0" w:type="auto"/>
          </w:tcPr>
          <w:p w:rsidR="00A87231" w:rsidRPr="00E1750F" w:rsidRDefault="00A87231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-26.526</w:t>
            </w:r>
          </w:p>
        </w:tc>
        <w:tc>
          <w:tcPr>
            <w:tcW w:w="0" w:type="auto"/>
          </w:tcPr>
          <w:p w:rsidR="00A87231" w:rsidRPr="00E1750F" w:rsidRDefault="00A87231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52.565</w:t>
            </w:r>
          </w:p>
        </w:tc>
        <w:tc>
          <w:tcPr>
            <w:tcW w:w="625" w:type="dxa"/>
          </w:tcPr>
          <w:p w:rsidR="00A87231" w:rsidRPr="00E1750F" w:rsidRDefault="00430B2A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27</w:t>
            </w:r>
          </w:p>
        </w:tc>
      </w:tr>
      <w:tr w:rsidR="00A87231" w:rsidRPr="00E1750F" w:rsidTr="008A4423">
        <w:tc>
          <w:tcPr>
            <w:tcW w:w="0" w:type="auto"/>
          </w:tcPr>
          <w:p w:rsidR="00A87231" w:rsidRPr="00E1750F" w:rsidRDefault="00A87231" w:rsidP="004F64A5">
            <w:pPr>
              <w:ind w:left="284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Upstream</w:t>
            </w:r>
          </w:p>
        </w:tc>
        <w:tc>
          <w:tcPr>
            <w:tcW w:w="0" w:type="auto"/>
          </w:tcPr>
          <w:p w:rsidR="00A87231" w:rsidRPr="00E1750F" w:rsidRDefault="00A87231" w:rsidP="00EB3281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Kenilworth</w:t>
            </w:r>
          </w:p>
        </w:tc>
        <w:tc>
          <w:tcPr>
            <w:tcW w:w="0" w:type="auto"/>
          </w:tcPr>
          <w:p w:rsidR="00A87231" w:rsidRPr="00E1750F" w:rsidRDefault="00A87231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-26.587</w:t>
            </w:r>
          </w:p>
        </w:tc>
        <w:tc>
          <w:tcPr>
            <w:tcW w:w="0" w:type="auto"/>
          </w:tcPr>
          <w:p w:rsidR="00A87231" w:rsidRPr="00E1750F" w:rsidRDefault="00A87231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52.730</w:t>
            </w:r>
          </w:p>
        </w:tc>
        <w:tc>
          <w:tcPr>
            <w:tcW w:w="625" w:type="dxa"/>
          </w:tcPr>
          <w:p w:rsidR="00A87231" w:rsidRPr="00E1750F" w:rsidRDefault="00430B2A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7</w:t>
            </w:r>
          </w:p>
        </w:tc>
      </w:tr>
      <w:tr w:rsidR="00A87231" w:rsidRPr="00E1750F" w:rsidTr="008A4423">
        <w:tc>
          <w:tcPr>
            <w:tcW w:w="0" w:type="auto"/>
          </w:tcPr>
          <w:p w:rsidR="00A87231" w:rsidRPr="00E1750F" w:rsidRDefault="00A87231" w:rsidP="00BD100E">
            <w:pPr>
              <w:ind w:left="284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lastRenderedPageBreak/>
              <w:t>Downstream</w:t>
            </w:r>
          </w:p>
        </w:tc>
        <w:tc>
          <w:tcPr>
            <w:tcW w:w="0" w:type="auto"/>
          </w:tcPr>
          <w:p w:rsidR="00A87231" w:rsidRPr="00E1750F" w:rsidRDefault="00A87231" w:rsidP="00BD100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1750F">
              <w:rPr>
                <w:rFonts w:ascii="Times New Roman" w:hAnsi="Times New Roman"/>
              </w:rPr>
              <w:t>Banting</w:t>
            </w:r>
            <w:proofErr w:type="spellEnd"/>
          </w:p>
        </w:tc>
        <w:tc>
          <w:tcPr>
            <w:tcW w:w="0" w:type="auto"/>
          </w:tcPr>
          <w:p w:rsidR="00A87231" w:rsidRPr="00E1750F" w:rsidRDefault="00A87231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-25.627</w:t>
            </w:r>
          </w:p>
        </w:tc>
        <w:tc>
          <w:tcPr>
            <w:tcW w:w="0" w:type="auto"/>
          </w:tcPr>
          <w:p w:rsidR="00A87231" w:rsidRPr="00E1750F" w:rsidRDefault="00A87231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52.610</w:t>
            </w:r>
          </w:p>
        </w:tc>
        <w:tc>
          <w:tcPr>
            <w:tcW w:w="625" w:type="dxa"/>
          </w:tcPr>
          <w:p w:rsidR="00A87231" w:rsidRPr="00E1750F" w:rsidRDefault="00430B2A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2</w:t>
            </w:r>
          </w:p>
        </w:tc>
      </w:tr>
      <w:tr w:rsidR="00A87231" w:rsidRPr="00E1750F" w:rsidTr="008A4423">
        <w:tc>
          <w:tcPr>
            <w:tcW w:w="0" w:type="auto"/>
          </w:tcPr>
          <w:p w:rsidR="00A87231" w:rsidRPr="00E1750F" w:rsidRDefault="00A87231" w:rsidP="00BD100E">
            <w:pPr>
              <w:ind w:left="284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Downstream</w:t>
            </w:r>
          </w:p>
        </w:tc>
        <w:tc>
          <w:tcPr>
            <w:tcW w:w="0" w:type="auto"/>
          </w:tcPr>
          <w:p w:rsidR="00A87231" w:rsidRPr="00E1750F" w:rsidRDefault="00A87231" w:rsidP="00BD100E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Pioneer’s Rest</w:t>
            </w:r>
          </w:p>
        </w:tc>
        <w:tc>
          <w:tcPr>
            <w:tcW w:w="0" w:type="auto"/>
          </w:tcPr>
          <w:p w:rsidR="00A87231" w:rsidRPr="00E1750F" w:rsidRDefault="00A87231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-25.700</w:t>
            </w:r>
          </w:p>
        </w:tc>
        <w:tc>
          <w:tcPr>
            <w:tcW w:w="0" w:type="auto"/>
          </w:tcPr>
          <w:p w:rsidR="00A87231" w:rsidRPr="00E1750F" w:rsidRDefault="00A87231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52.573</w:t>
            </w:r>
          </w:p>
        </w:tc>
        <w:tc>
          <w:tcPr>
            <w:tcW w:w="625" w:type="dxa"/>
          </w:tcPr>
          <w:p w:rsidR="00A87231" w:rsidRPr="00E1750F" w:rsidRDefault="00430B2A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5</w:t>
            </w:r>
          </w:p>
        </w:tc>
      </w:tr>
      <w:tr w:rsidR="00A87231" w:rsidRPr="00E1750F" w:rsidTr="008A4423">
        <w:tc>
          <w:tcPr>
            <w:tcW w:w="0" w:type="auto"/>
          </w:tcPr>
          <w:p w:rsidR="00A87231" w:rsidRPr="00E1750F" w:rsidRDefault="00A87231" w:rsidP="00BD100E">
            <w:pPr>
              <w:ind w:left="284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Downstream</w:t>
            </w:r>
          </w:p>
        </w:tc>
        <w:tc>
          <w:tcPr>
            <w:tcW w:w="0" w:type="auto"/>
          </w:tcPr>
          <w:p w:rsidR="00A87231" w:rsidRPr="00E1750F" w:rsidRDefault="00A87231" w:rsidP="00BD100E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 xml:space="preserve">Petrie Park, </w:t>
            </w:r>
            <w:proofErr w:type="spellStart"/>
            <w:r w:rsidRPr="00E1750F">
              <w:rPr>
                <w:rFonts w:ascii="Times New Roman" w:hAnsi="Times New Roman"/>
              </w:rPr>
              <w:t>Tiaro</w:t>
            </w:r>
            <w:proofErr w:type="spellEnd"/>
            <w:r w:rsidRPr="00E1750F">
              <w:rPr>
                <w:rFonts w:ascii="Times New Roman" w:hAnsi="Times New Roman"/>
              </w:rPr>
              <w:t xml:space="preserve"> boat ramp</w:t>
            </w:r>
          </w:p>
        </w:tc>
        <w:tc>
          <w:tcPr>
            <w:tcW w:w="0" w:type="auto"/>
          </w:tcPr>
          <w:p w:rsidR="00A87231" w:rsidRPr="00E1750F" w:rsidRDefault="00A87231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-25.718</w:t>
            </w:r>
          </w:p>
        </w:tc>
        <w:tc>
          <w:tcPr>
            <w:tcW w:w="0" w:type="auto"/>
          </w:tcPr>
          <w:p w:rsidR="00A87231" w:rsidRPr="00E1750F" w:rsidRDefault="00A87231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52.576</w:t>
            </w:r>
          </w:p>
        </w:tc>
        <w:tc>
          <w:tcPr>
            <w:tcW w:w="625" w:type="dxa"/>
          </w:tcPr>
          <w:p w:rsidR="00A87231" w:rsidRPr="00E1750F" w:rsidRDefault="00430B2A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7</w:t>
            </w:r>
          </w:p>
        </w:tc>
      </w:tr>
      <w:tr w:rsidR="00E039D6" w:rsidRPr="00E1750F" w:rsidTr="008A4423">
        <w:tc>
          <w:tcPr>
            <w:tcW w:w="0" w:type="auto"/>
          </w:tcPr>
          <w:p w:rsidR="00E039D6" w:rsidRPr="00E1750F" w:rsidRDefault="00E039D6" w:rsidP="004F64A5">
            <w:pPr>
              <w:ind w:left="284" w:hanging="284"/>
              <w:rPr>
                <w:rFonts w:ascii="Times New Roman" w:hAnsi="Times New Roman"/>
                <w:b/>
              </w:rPr>
            </w:pPr>
            <w:r w:rsidRPr="00E1750F">
              <w:rPr>
                <w:rFonts w:ascii="Times New Roman" w:hAnsi="Times New Roman"/>
                <w:b/>
              </w:rPr>
              <w:t>Kolan</w:t>
            </w:r>
          </w:p>
        </w:tc>
        <w:tc>
          <w:tcPr>
            <w:tcW w:w="0" w:type="auto"/>
          </w:tcPr>
          <w:p w:rsidR="00E039D6" w:rsidRPr="00E1750F" w:rsidRDefault="00E039D6" w:rsidP="00EB328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5" w:type="dxa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</w:p>
        </w:tc>
      </w:tr>
      <w:tr w:rsidR="00A87231" w:rsidRPr="00E1750F" w:rsidTr="008A4423">
        <w:tc>
          <w:tcPr>
            <w:tcW w:w="0" w:type="auto"/>
          </w:tcPr>
          <w:p w:rsidR="00A87231" w:rsidRPr="00E1750F" w:rsidRDefault="00A87231" w:rsidP="004F64A5">
            <w:pPr>
              <w:ind w:left="284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Kolan R</w:t>
            </w:r>
          </w:p>
        </w:tc>
        <w:tc>
          <w:tcPr>
            <w:tcW w:w="0" w:type="auto"/>
          </w:tcPr>
          <w:p w:rsidR="00A87231" w:rsidRPr="00E1750F" w:rsidRDefault="00A87231" w:rsidP="00EB3281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Smith’s Crossing</w:t>
            </w:r>
          </w:p>
        </w:tc>
        <w:tc>
          <w:tcPr>
            <w:tcW w:w="0" w:type="auto"/>
          </w:tcPr>
          <w:p w:rsidR="00A87231" w:rsidRPr="00E1750F" w:rsidRDefault="00B930E8" w:rsidP="00E1750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A87231" w:rsidRPr="00E1750F">
              <w:rPr>
                <w:rFonts w:ascii="Times New Roman" w:hAnsi="Times New Roman"/>
              </w:rPr>
              <w:t>24.816</w:t>
            </w:r>
          </w:p>
        </w:tc>
        <w:tc>
          <w:tcPr>
            <w:tcW w:w="0" w:type="auto"/>
          </w:tcPr>
          <w:p w:rsidR="00A87231" w:rsidRPr="00E1750F" w:rsidRDefault="00A87231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52.166</w:t>
            </w:r>
          </w:p>
        </w:tc>
        <w:tc>
          <w:tcPr>
            <w:tcW w:w="625" w:type="dxa"/>
          </w:tcPr>
          <w:p w:rsidR="00A87231" w:rsidRPr="00E1750F" w:rsidRDefault="00430B2A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29</w:t>
            </w:r>
          </w:p>
        </w:tc>
      </w:tr>
      <w:tr w:rsidR="00E039D6" w:rsidRPr="00E1750F" w:rsidTr="008A4423">
        <w:tc>
          <w:tcPr>
            <w:tcW w:w="0" w:type="auto"/>
          </w:tcPr>
          <w:p w:rsidR="00E039D6" w:rsidRPr="00E1750F" w:rsidRDefault="00E039D6" w:rsidP="004F64A5">
            <w:pPr>
              <w:ind w:left="284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039D6" w:rsidRPr="00E1750F" w:rsidRDefault="00E039D6" w:rsidP="00EB328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5" w:type="dxa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</w:p>
        </w:tc>
      </w:tr>
      <w:tr w:rsidR="00E039D6" w:rsidRPr="00E1750F" w:rsidTr="008A4423">
        <w:tc>
          <w:tcPr>
            <w:tcW w:w="0" w:type="auto"/>
          </w:tcPr>
          <w:p w:rsidR="00E039D6" w:rsidRPr="00E1750F" w:rsidRDefault="00E039D6" w:rsidP="00871EEE">
            <w:pPr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  <w:i/>
              </w:rPr>
              <w:t>Emydura</w:t>
            </w:r>
            <w:r w:rsidRPr="00E1750F">
              <w:rPr>
                <w:rFonts w:ascii="Times New Roman" w:hAnsi="Times New Roman"/>
              </w:rPr>
              <w:t xml:space="preserve"> </w:t>
            </w:r>
            <w:r w:rsidRPr="00E1750F">
              <w:rPr>
                <w:rFonts w:ascii="Times New Roman" w:hAnsi="Times New Roman"/>
                <w:i/>
              </w:rPr>
              <w:t>m</w:t>
            </w:r>
            <w:r w:rsidRPr="00E1750F">
              <w:rPr>
                <w:rFonts w:ascii="Times New Roman" w:hAnsi="Times New Roman"/>
              </w:rPr>
              <w:t xml:space="preserve">. </w:t>
            </w:r>
            <w:r w:rsidRPr="00E1750F">
              <w:rPr>
                <w:rFonts w:ascii="Times New Roman" w:hAnsi="Times New Roman"/>
                <w:i/>
              </w:rPr>
              <w:t>emmotti</w:t>
            </w:r>
          </w:p>
        </w:tc>
        <w:tc>
          <w:tcPr>
            <w:tcW w:w="0" w:type="auto"/>
          </w:tcPr>
          <w:p w:rsidR="00E039D6" w:rsidRPr="00E1750F" w:rsidRDefault="00E039D6" w:rsidP="00EB328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5" w:type="dxa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</w:p>
        </w:tc>
      </w:tr>
      <w:tr w:rsidR="00E92338" w:rsidRPr="00E1750F" w:rsidTr="008A4423">
        <w:tc>
          <w:tcPr>
            <w:tcW w:w="0" w:type="auto"/>
          </w:tcPr>
          <w:p w:rsidR="00E92338" w:rsidRPr="00E1750F" w:rsidRDefault="00E92338" w:rsidP="00871EEE">
            <w:pPr>
              <w:rPr>
                <w:rFonts w:ascii="Times New Roman" w:hAnsi="Times New Roman"/>
                <w:b/>
              </w:rPr>
            </w:pPr>
            <w:r w:rsidRPr="00E1750F">
              <w:rPr>
                <w:rFonts w:ascii="Times New Roman" w:hAnsi="Times New Roman"/>
                <w:b/>
              </w:rPr>
              <w:t>Cooper Ck</w:t>
            </w:r>
          </w:p>
        </w:tc>
        <w:tc>
          <w:tcPr>
            <w:tcW w:w="0" w:type="auto"/>
          </w:tcPr>
          <w:p w:rsidR="00E92338" w:rsidRPr="00E1750F" w:rsidRDefault="00E92338" w:rsidP="00EB328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1750F">
              <w:rPr>
                <w:rFonts w:ascii="Times New Roman" w:hAnsi="Times New Roman"/>
              </w:rPr>
              <w:t>Cullyamurra</w:t>
            </w:r>
            <w:proofErr w:type="spellEnd"/>
            <w:r w:rsidRPr="00E1750F">
              <w:rPr>
                <w:rFonts w:ascii="Times New Roman" w:hAnsi="Times New Roman"/>
              </w:rPr>
              <w:t xml:space="preserve"> Waterhole</w:t>
            </w:r>
          </w:p>
        </w:tc>
        <w:tc>
          <w:tcPr>
            <w:tcW w:w="0" w:type="auto"/>
          </w:tcPr>
          <w:p w:rsidR="00E92338" w:rsidRPr="00E1750F" w:rsidRDefault="00E92338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-27.701</w:t>
            </w:r>
          </w:p>
        </w:tc>
        <w:tc>
          <w:tcPr>
            <w:tcW w:w="0" w:type="auto"/>
          </w:tcPr>
          <w:p w:rsidR="00E92338" w:rsidRPr="00E1750F" w:rsidRDefault="00E92338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40.843</w:t>
            </w:r>
          </w:p>
        </w:tc>
        <w:tc>
          <w:tcPr>
            <w:tcW w:w="625" w:type="dxa"/>
          </w:tcPr>
          <w:p w:rsidR="00E92338" w:rsidRPr="00E1750F" w:rsidRDefault="00430B2A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5</w:t>
            </w:r>
          </w:p>
        </w:tc>
      </w:tr>
      <w:tr w:rsidR="00A87231" w:rsidRPr="00E1750F" w:rsidTr="008A4423">
        <w:tc>
          <w:tcPr>
            <w:tcW w:w="0" w:type="auto"/>
          </w:tcPr>
          <w:p w:rsidR="00A87231" w:rsidRPr="00E1750F" w:rsidRDefault="00A87231" w:rsidP="00871EE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A87231" w:rsidRPr="00E1750F" w:rsidRDefault="00A87231" w:rsidP="00EB328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A87231" w:rsidRPr="00E1750F" w:rsidRDefault="00A87231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A87231" w:rsidRPr="00E1750F" w:rsidRDefault="00A87231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5" w:type="dxa"/>
          </w:tcPr>
          <w:p w:rsidR="00A87231" w:rsidRPr="00E1750F" w:rsidRDefault="00A87231" w:rsidP="00E1750F">
            <w:pPr>
              <w:jc w:val="center"/>
              <w:rPr>
                <w:rFonts w:ascii="Times New Roman" w:hAnsi="Times New Roman"/>
              </w:rPr>
            </w:pPr>
          </w:p>
        </w:tc>
      </w:tr>
      <w:tr w:rsidR="00E039D6" w:rsidRPr="00E1750F" w:rsidTr="008A4423">
        <w:tc>
          <w:tcPr>
            <w:tcW w:w="0" w:type="auto"/>
          </w:tcPr>
          <w:p w:rsidR="00E039D6" w:rsidRPr="00E1750F" w:rsidRDefault="00E039D6" w:rsidP="00E92338">
            <w:pPr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  <w:i/>
              </w:rPr>
              <w:t>Emydura</w:t>
            </w:r>
            <w:r w:rsidRPr="00E1750F">
              <w:rPr>
                <w:rFonts w:ascii="Times New Roman" w:hAnsi="Times New Roman"/>
              </w:rPr>
              <w:t xml:space="preserve"> </w:t>
            </w:r>
            <w:r w:rsidRPr="00E1750F">
              <w:rPr>
                <w:rFonts w:ascii="Times New Roman" w:hAnsi="Times New Roman"/>
                <w:i/>
              </w:rPr>
              <w:t>m</w:t>
            </w:r>
            <w:r w:rsidRPr="00E1750F">
              <w:rPr>
                <w:rFonts w:ascii="Times New Roman" w:hAnsi="Times New Roman"/>
              </w:rPr>
              <w:t xml:space="preserve">. </w:t>
            </w:r>
            <w:r w:rsidR="00E92338" w:rsidRPr="00E1750F">
              <w:rPr>
                <w:rFonts w:ascii="Times New Roman" w:hAnsi="Times New Roman"/>
                <w:i/>
              </w:rPr>
              <w:t>macquarii</w:t>
            </w:r>
          </w:p>
        </w:tc>
        <w:tc>
          <w:tcPr>
            <w:tcW w:w="0" w:type="auto"/>
          </w:tcPr>
          <w:p w:rsidR="00E039D6" w:rsidRPr="00E1750F" w:rsidRDefault="00E039D6" w:rsidP="00EB328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5" w:type="dxa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</w:p>
        </w:tc>
      </w:tr>
      <w:tr w:rsidR="00E92338" w:rsidRPr="00E1750F" w:rsidTr="008A4423">
        <w:tc>
          <w:tcPr>
            <w:tcW w:w="0" w:type="auto"/>
          </w:tcPr>
          <w:p w:rsidR="00E92338" w:rsidRPr="00E1750F" w:rsidRDefault="00E92338" w:rsidP="00871EEE">
            <w:pPr>
              <w:rPr>
                <w:rFonts w:ascii="Times New Roman" w:hAnsi="Times New Roman"/>
                <w:b/>
              </w:rPr>
            </w:pPr>
            <w:r w:rsidRPr="00E1750F">
              <w:rPr>
                <w:rFonts w:ascii="Times New Roman" w:hAnsi="Times New Roman"/>
                <w:b/>
              </w:rPr>
              <w:t>Murray-Darling</w:t>
            </w:r>
          </w:p>
        </w:tc>
        <w:tc>
          <w:tcPr>
            <w:tcW w:w="0" w:type="auto"/>
          </w:tcPr>
          <w:p w:rsidR="00E92338" w:rsidRPr="00E1750F" w:rsidRDefault="00E92338" w:rsidP="00EB3281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Murray R, Doctors Point Lagoon</w:t>
            </w:r>
          </w:p>
        </w:tc>
        <w:tc>
          <w:tcPr>
            <w:tcW w:w="0" w:type="auto"/>
          </w:tcPr>
          <w:p w:rsidR="00E92338" w:rsidRPr="00E1750F" w:rsidRDefault="00E92338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-36.097</w:t>
            </w:r>
          </w:p>
        </w:tc>
        <w:tc>
          <w:tcPr>
            <w:tcW w:w="0" w:type="auto"/>
          </w:tcPr>
          <w:p w:rsidR="00E92338" w:rsidRPr="00E1750F" w:rsidRDefault="00E92338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146.934</w:t>
            </w:r>
          </w:p>
        </w:tc>
        <w:tc>
          <w:tcPr>
            <w:tcW w:w="625" w:type="dxa"/>
          </w:tcPr>
          <w:p w:rsidR="00E92338" w:rsidRPr="00E1750F" w:rsidRDefault="00430B2A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5</w:t>
            </w:r>
          </w:p>
        </w:tc>
      </w:tr>
      <w:tr w:rsidR="00A87231" w:rsidRPr="00E1750F" w:rsidTr="008A4423">
        <w:tc>
          <w:tcPr>
            <w:tcW w:w="0" w:type="auto"/>
          </w:tcPr>
          <w:p w:rsidR="00A87231" w:rsidRPr="00E1750F" w:rsidRDefault="00A87231" w:rsidP="00871EE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A87231" w:rsidRPr="00E1750F" w:rsidRDefault="00A87231" w:rsidP="00EB328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A87231" w:rsidRPr="00E1750F" w:rsidRDefault="00A87231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A87231" w:rsidRPr="00E1750F" w:rsidRDefault="00A87231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5" w:type="dxa"/>
          </w:tcPr>
          <w:p w:rsidR="00A87231" w:rsidRPr="00E1750F" w:rsidRDefault="00A87231" w:rsidP="00E1750F">
            <w:pPr>
              <w:jc w:val="center"/>
              <w:rPr>
                <w:rFonts w:ascii="Times New Roman" w:hAnsi="Times New Roman"/>
              </w:rPr>
            </w:pPr>
          </w:p>
        </w:tc>
      </w:tr>
      <w:tr w:rsidR="00E039D6" w:rsidRPr="00E1750F" w:rsidTr="008A4423">
        <w:tc>
          <w:tcPr>
            <w:tcW w:w="0" w:type="auto"/>
          </w:tcPr>
          <w:p w:rsidR="00E039D6" w:rsidRPr="00E1750F" w:rsidRDefault="00E039D6" w:rsidP="00E92338">
            <w:pPr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  <w:i/>
              </w:rPr>
              <w:t>Emydura</w:t>
            </w:r>
            <w:r w:rsidRPr="00E1750F">
              <w:rPr>
                <w:rFonts w:ascii="Times New Roman" w:hAnsi="Times New Roman"/>
              </w:rPr>
              <w:t xml:space="preserve"> </w:t>
            </w:r>
            <w:r w:rsidRPr="00E1750F">
              <w:rPr>
                <w:rFonts w:ascii="Times New Roman" w:hAnsi="Times New Roman"/>
                <w:i/>
              </w:rPr>
              <w:t>m</w:t>
            </w:r>
            <w:r w:rsidRPr="00E1750F">
              <w:rPr>
                <w:rFonts w:ascii="Times New Roman" w:hAnsi="Times New Roman"/>
              </w:rPr>
              <w:t xml:space="preserve">. </w:t>
            </w:r>
            <w:r w:rsidR="00E92338" w:rsidRPr="00E1750F">
              <w:rPr>
                <w:rFonts w:ascii="Times New Roman" w:hAnsi="Times New Roman"/>
                <w:i/>
              </w:rPr>
              <w:t>nigra</w:t>
            </w:r>
          </w:p>
        </w:tc>
        <w:tc>
          <w:tcPr>
            <w:tcW w:w="0" w:type="auto"/>
          </w:tcPr>
          <w:p w:rsidR="00E039D6" w:rsidRPr="00E1750F" w:rsidRDefault="00E039D6" w:rsidP="00EB328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5" w:type="dxa"/>
          </w:tcPr>
          <w:p w:rsidR="00E039D6" w:rsidRPr="00E1750F" w:rsidRDefault="00E039D6" w:rsidP="00E1750F">
            <w:pPr>
              <w:jc w:val="center"/>
              <w:rPr>
                <w:rFonts w:ascii="Times New Roman" w:hAnsi="Times New Roman"/>
              </w:rPr>
            </w:pPr>
          </w:p>
        </w:tc>
      </w:tr>
      <w:tr w:rsidR="00E92338" w:rsidRPr="00E1750F" w:rsidTr="00886F60">
        <w:tc>
          <w:tcPr>
            <w:tcW w:w="0" w:type="auto"/>
            <w:tcBorders>
              <w:bottom w:val="single" w:sz="8" w:space="0" w:color="auto"/>
            </w:tcBorders>
          </w:tcPr>
          <w:p w:rsidR="00E92338" w:rsidRPr="00E1750F" w:rsidRDefault="00E92338" w:rsidP="00871EEE">
            <w:pPr>
              <w:rPr>
                <w:rFonts w:ascii="Times New Roman" w:hAnsi="Times New Roman"/>
                <w:b/>
              </w:rPr>
            </w:pPr>
            <w:r w:rsidRPr="00E1750F">
              <w:rPr>
                <w:rFonts w:ascii="Times New Roman" w:hAnsi="Times New Roman"/>
                <w:b/>
              </w:rPr>
              <w:t>Frazer I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92338" w:rsidRPr="00E1750F" w:rsidRDefault="00E92338" w:rsidP="00EB3281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 xml:space="preserve">Lake </w:t>
            </w:r>
            <w:proofErr w:type="spellStart"/>
            <w:r w:rsidRPr="00E1750F">
              <w:rPr>
                <w:rFonts w:ascii="Times New Roman" w:hAnsi="Times New Roman"/>
              </w:rPr>
              <w:t>Birrabeen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92338" w:rsidRPr="00E1750F" w:rsidRDefault="00E92338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-25.50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92338" w:rsidRPr="00E1750F" w:rsidRDefault="00E92338" w:rsidP="00E1750F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50F">
              <w:rPr>
                <w:rFonts w:ascii="Times New Roman" w:hAnsi="Times New Roman"/>
                <w:color w:val="000000"/>
              </w:rPr>
              <w:t>153.063</w:t>
            </w:r>
          </w:p>
        </w:tc>
        <w:tc>
          <w:tcPr>
            <w:tcW w:w="625" w:type="dxa"/>
            <w:tcBorders>
              <w:bottom w:val="single" w:sz="8" w:space="0" w:color="auto"/>
            </w:tcBorders>
          </w:tcPr>
          <w:p w:rsidR="00E92338" w:rsidRPr="00E1750F" w:rsidRDefault="00430B2A" w:rsidP="00E1750F">
            <w:pPr>
              <w:jc w:val="center"/>
              <w:rPr>
                <w:rFonts w:ascii="Times New Roman" w:hAnsi="Times New Roman"/>
              </w:rPr>
            </w:pPr>
            <w:r w:rsidRPr="00E1750F">
              <w:rPr>
                <w:rFonts w:ascii="Times New Roman" w:hAnsi="Times New Roman"/>
              </w:rPr>
              <w:t>5</w:t>
            </w:r>
          </w:p>
        </w:tc>
      </w:tr>
    </w:tbl>
    <w:p w:rsidR="005818B0" w:rsidRPr="0080418B" w:rsidRDefault="005818B0" w:rsidP="00886F60">
      <w:pPr>
        <w:spacing w:after="0" w:line="480" w:lineRule="auto"/>
        <w:rPr>
          <w:rFonts w:ascii="Times New Roman" w:hAnsi="Times New Roman"/>
          <w:color w:val="FF0000"/>
          <w:sz w:val="24"/>
          <w:szCs w:val="24"/>
        </w:rPr>
      </w:pPr>
    </w:p>
    <w:sectPr w:rsidR="005818B0" w:rsidRPr="0080418B" w:rsidSect="005818B0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58F5" w:rsidRDefault="009158F5" w:rsidP="00234183">
      <w:pPr>
        <w:spacing w:after="0" w:line="240" w:lineRule="auto"/>
      </w:pPr>
      <w:r>
        <w:separator/>
      </w:r>
    </w:p>
  </w:endnote>
  <w:endnote w:type="continuationSeparator" w:id="0">
    <w:p w:rsidR="009158F5" w:rsidRDefault="009158F5" w:rsidP="002341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58F5" w:rsidRDefault="009158F5" w:rsidP="00234183">
      <w:pPr>
        <w:spacing w:after="0" w:line="240" w:lineRule="auto"/>
      </w:pPr>
      <w:r>
        <w:separator/>
      </w:r>
    </w:p>
  </w:footnote>
  <w:footnote w:type="continuationSeparator" w:id="0">
    <w:p w:rsidR="009158F5" w:rsidRDefault="009158F5" w:rsidP="002341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4183" w:rsidRPr="002245C4" w:rsidRDefault="002245C4" w:rsidP="00234183">
    <w:pPr>
      <w:pStyle w:val="Header"/>
      <w:rPr>
        <w:rFonts w:ascii="Times New Roman" w:hAnsi="Times New Roman"/>
        <w:sz w:val="24"/>
        <w:szCs w:val="24"/>
      </w:rPr>
    </w:pPr>
    <w:r w:rsidRPr="002245C4">
      <w:rPr>
        <w:rFonts w:ascii="Times New Roman" w:hAnsi="Times New Roman"/>
        <w:sz w:val="24"/>
        <w:szCs w:val="24"/>
      </w:rPr>
      <w:t xml:space="preserve">Todd </w:t>
    </w:r>
    <w:r w:rsidRPr="002245C4">
      <w:rPr>
        <w:rFonts w:ascii="Times New Roman" w:hAnsi="Times New Roman"/>
        <w:i/>
        <w:sz w:val="24"/>
        <w:szCs w:val="24"/>
      </w:rPr>
      <w:t>et</w:t>
    </w:r>
    <w:r w:rsidRPr="002245C4">
      <w:rPr>
        <w:rFonts w:ascii="Times New Roman" w:hAnsi="Times New Roman"/>
        <w:sz w:val="24"/>
        <w:szCs w:val="24"/>
      </w:rPr>
      <w:t xml:space="preserve"> </w:t>
    </w:r>
    <w:r w:rsidRPr="002245C4">
      <w:rPr>
        <w:rFonts w:ascii="Times New Roman" w:hAnsi="Times New Roman"/>
        <w:i/>
        <w:sz w:val="24"/>
        <w:szCs w:val="24"/>
      </w:rPr>
      <w:t>al</w:t>
    </w:r>
    <w:r w:rsidRPr="002245C4">
      <w:rPr>
        <w:rFonts w:ascii="Times New Roman" w:hAnsi="Times New Roman"/>
        <w:sz w:val="24"/>
        <w:szCs w:val="24"/>
      </w:rPr>
      <w:t xml:space="preserve">. (year). Appendix S1: </w:t>
    </w:r>
    <w:r w:rsidR="00EC3B0F" w:rsidRPr="002245C4">
      <w:rPr>
        <w:rFonts w:ascii="Times New Roman" w:hAnsi="Times New Roman"/>
        <w:sz w:val="24"/>
        <w:szCs w:val="24"/>
      </w:rPr>
      <w:t>Supporting Information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B5126"/>
    <w:rsid w:val="00152DD0"/>
    <w:rsid w:val="0017531D"/>
    <w:rsid w:val="001B5126"/>
    <w:rsid w:val="001C6F82"/>
    <w:rsid w:val="001E353D"/>
    <w:rsid w:val="001E5E94"/>
    <w:rsid w:val="001F5DF3"/>
    <w:rsid w:val="002245C4"/>
    <w:rsid w:val="00234183"/>
    <w:rsid w:val="002D3AD6"/>
    <w:rsid w:val="0030591E"/>
    <w:rsid w:val="00345DF2"/>
    <w:rsid w:val="00346F11"/>
    <w:rsid w:val="003A0ABA"/>
    <w:rsid w:val="003B0526"/>
    <w:rsid w:val="003D76DB"/>
    <w:rsid w:val="00430B2A"/>
    <w:rsid w:val="0045602F"/>
    <w:rsid w:val="00474B56"/>
    <w:rsid w:val="004A1EA9"/>
    <w:rsid w:val="004A63E8"/>
    <w:rsid w:val="004F33A8"/>
    <w:rsid w:val="004F64A5"/>
    <w:rsid w:val="00516FED"/>
    <w:rsid w:val="00540CEC"/>
    <w:rsid w:val="005818B0"/>
    <w:rsid w:val="005E3FFB"/>
    <w:rsid w:val="0062224E"/>
    <w:rsid w:val="006910B2"/>
    <w:rsid w:val="006B4615"/>
    <w:rsid w:val="0074318C"/>
    <w:rsid w:val="00787F1D"/>
    <w:rsid w:val="007905A4"/>
    <w:rsid w:val="00790A74"/>
    <w:rsid w:val="007B7ADB"/>
    <w:rsid w:val="007E5C31"/>
    <w:rsid w:val="0080418B"/>
    <w:rsid w:val="00806687"/>
    <w:rsid w:val="00871EEE"/>
    <w:rsid w:val="00886F60"/>
    <w:rsid w:val="00897519"/>
    <w:rsid w:val="008A4423"/>
    <w:rsid w:val="008F3392"/>
    <w:rsid w:val="009158F5"/>
    <w:rsid w:val="0091623A"/>
    <w:rsid w:val="00977C49"/>
    <w:rsid w:val="00A62353"/>
    <w:rsid w:val="00A87231"/>
    <w:rsid w:val="00AD4C5B"/>
    <w:rsid w:val="00AD6778"/>
    <w:rsid w:val="00B409D9"/>
    <w:rsid w:val="00B72A50"/>
    <w:rsid w:val="00B930E8"/>
    <w:rsid w:val="00BA51B4"/>
    <w:rsid w:val="00BB2F28"/>
    <w:rsid w:val="00BD0D54"/>
    <w:rsid w:val="00BF1B98"/>
    <w:rsid w:val="00BF747C"/>
    <w:rsid w:val="00C46380"/>
    <w:rsid w:val="00C75902"/>
    <w:rsid w:val="00CD26EA"/>
    <w:rsid w:val="00CE06B4"/>
    <w:rsid w:val="00CF19AF"/>
    <w:rsid w:val="00CF2C02"/>
    <w:rsid w:val="00E039D6"/>
    <w:rsid w:val="00E1750F"/>
    <w:rsid w:val="00E22AAB"/>
    <w:rsid w:val="00E92338"/>
    <w:rsid w:val="00EB3281"/>
    <w:rsid w:val="00EC3B0F"/>
    <w:rsid w:val="00EC65AC"/>
    <w:rsid w:val="00F50E19"/>
    <w:rsid w:val="00F66C07"/>
    <w:rsid w:val="00FA5E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12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1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2341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3418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2341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34183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1E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EE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885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2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214168</dc:creator>
  <cp:lastModifiedBy>jc214168</cp:lastModifiedBy>
  <cp:revision>16</cp:revision>
  <dcterms:created xsi:type="dcterms:W3CDTF">2013-05-28T08:22:00Z</dcterms:created>
  <dcterms:modified xsi:type="dcterms:W3CDTF">2013-06-22T07:03:00Z</dcterms:modified>
</cp:coreProperties>
</file>